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0286" w:type="dxa"/>
        <w:tblInd w:w="-479" w:type="dxa"/>
        <w:tblLook w:val="04A0" w:firstRow="1" w:lastRow="0" w:firstColumn="1" w:lastColumn="0" w:noHBand="0" w:noVBand="1"/>
      </w:tblPr>
      <w:tblGrid>
        <w:gridCol w:w="1481"/>
        <w:gridCol w:w="1145"/>
        <w:gridCol w:w="1081"/>
        <w:gridCol w:w="1081"/>
        <w:gridCol w:w="1172"/>
        <w:gridCol w:w="1081"/>
        <w:gridCol w:w="1081"/>
        <w:gridCol w:w="1081"/>
        <w:gridCol w:w="1083"/>
      </w:tblGrid>
      <w:tr w:rsidR="00DD41A8" w:rsidRPr="00B3732E" w14:paraId="090A5708" w14:textId="1A57CB91" w:rsidTr="004D6325">
        <w:trPr>
          <w:trHeight w:val="543"/>
        </w:trPr>
        <w:tc>
          <w:tcPr>
            <w:tcW w:w="1481" w:type="dxa"/>
          </w:tcPr>
          <w:p w14:paraId="4C55A69D" w14:textId="03B84343" w:rsidR="00DD41A8" w:rsidRPr="00B3732E" w:rsidRDefault="00DD41A8" w:rsidP="00DD41A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gion (4,</w:t>
            </w:r>
            <w:r w:rsidRPr="00B3732E">
              <w:rPr>
                <w:rFonts w:cstheme="minorHAnsi"/>
                <w:b/>
              </w:rPr>
              <w:t>375</w:t>
            </w:r>
            <w:r>
              <w:rPr>
                <w:rFonts w:cstheme="minorHAnsi"/>
                <w:b/>
              </w:rPr>
              <w:t>,</w:t>
            </w:r>
            <w:r w:rsidRPr="00B3732E">
              <w:rPr>
                <w:rFonts w:cstheme="minorHAnsi"/>
                <w:b/>
              </w:rPr>
              <w:t>865 inhab</w:t>
            </w:r>
            <w:r>
              <w:rPr>
                <w:rFonts w:cstheme="minorHAnsi"/>
                <w:b/>
              </w:rPr>
              <w:t>.</w:t>
            </w:r>
            <w:r w:rsidRPr="00B3732E">
              <w:rPr>
                <w:rFonts w:cstheme="minorHAnsi"/>
                <w:b/>
              </w:rPr>
              <w:t>)</w:t>
            </w:r>
          </w:p>
        </w:tc>
        <w:tc>
          <w:tcPr>
            <w:tcW w:w="8805" w:type="dxa"/>
            <w:gridSpan w:val="8"/>
          </w:tcPr>
          <w:p w14:paraId="55E6108E" w14:textId="23F097D1" w:rsidR="00DD41A8" w:rsidRPr="00DD41A8" w:rsidRDefault="00DD41A8" w:rsidP="00DD41A8">
            <w:pPr>
              <w:jc w:val="center"/>
              <w:rPr>
                <w:rFonts w:cstheme="minorHAnsi"/>
                <w:b/>
              </w:rPr>
            </w:pPr>
            <w:r w:rsidRPr="00DD41A8">
              <w:rPr>
                <w:rFonts w:cstheme="minorHAnsi"/>
                <w:b/>
              </w:rPr>
              <w:t>Piemonte</w:t>
            </w:r>
          </w:p>
        </w:tc>
      </w:tr>
      <w:tr w:rsidR="00020BA2" w:rsidRPr="00B3732E" w14:paraId="3BC56599" w14:textId="08B01798" w:rsidTr="00020BA2">
        <w:trPr>
          <w:trHeight w:val="1119"/>
        </w:trPr>
        <w:tc>
          <w:tcPr>
            <w:tcW w:w="1481" w:type="dxa"/>
          </w:tcPr>
          <w:p w14:paraId="6CB97252" w14:textId="36CFB505" w:rsidR="00020BA2" w:rsidRPr="00B3732E" w:rsidRDefault="00020BA2" w:rsidP="00020BA2">
            <w:pPr>
              <w:rPr>
                <w:rFonts w:cstheme="minorHAnsi"/>
                <w:b/>
              </w:rPr>
            </w:pPr>
            <w:r w:rsidRPr="00B3732E">
              <w:rPr>
                <w:rFonts w:cstheme="minorHAnsi"/>
                <w:b/>
              </w:rPr>
              <w:t>Hospital/City</w:t>
            </w:r>
          </w:p>
        </w:tc>
        <w:tc>
          <w:tcPr>
            <w:tcW w:w="1145" w:type="dxa"/>
          </w:tcPr>
          <w:p w14:paraId="222A84A8" w14:textId="069E915E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Osp.</w:t>
            </w:r>
            <w:r w:rsidR="00DD41A8">
              <w:rPr>
                <w:rFonts w:cstheme="minorHAnsi"/>
              </w:rPr>
              <w:t xml:space="preserve"> </w:t>
            </w:r>
            <w:r w:rsidRPr="00B3732E">
              <w:rPr>
                <w:rFonts w:cstheme="minorHAnsi"/>
              </w:rPr>
              <w:t>Maria Vittoria-TO</w:t>
            </w:r>
            <w:r w:rsidR="00DD41A8">
              <w:rPr>
                <w:rFonts w:cstheme="minorHAnsi"/>
              </w:rPr>
              <w:t>RINO</w:t>
            </w:r>
          </w:p>
        </w:tc>
        <w:tc>
          <w:tcPr>
            <w:tcW w:w="1081" w:type="dxa"/>
          </w:tcPr>
          <w:p w14:paraId="3800AEE7" w14:textId="49CBCBF3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Ospedale Martini - TO</w:t>
            </w:r>
            <w:r w:rsidR="00DD41A8">
              <w:rPr>
                <w:rFonts w:cstheme="minorHAnsi"/>
              </w:rPr>
              <w:t>RINO</w:t>
            </w:r>
          </w:p>
        </w:tc>
        <w:tc>
          <w:tcPr>
            <w:tcW w:w="1081" w:type="dxa"/>
          </w:tcPr>
          <w:p w14:paraId="04D558E0" w14:textId="28B4B7EC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ASLTO3</w:t>
            </w:r>
          </w:p>
          <w:p w14:paraId="07BF39A2" w14:textId="36845D69" w:rsidR="00020BA2" w:rsidRPr="00B3732E" w:rsidRDefault="00020BA2" w:rsidP="00DD41A8">
            <w:pPr>
              <w:jc w:val="center"/>
              <w:rPr>
                <w:rFonts w:cstheme="minorHAnsi"/>
              </w:rPr>
            </w:pPr>
          </w:p>
        </w:tc>
        <w:tc>
          <w:tcPr>
            <w:tcW w:w="1172" w:type="dxa"/>
          </w:tcPr>
          <w:p w14:paraId="4E12AE6D" w14:textId="0FA317EF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Moncalieri ASLTO5</w:t>
            </w:r>
          </w:p>
        </w:tc>
        <w:tc>
          <w:tcPr>
            <w:tcW w:w="1081" w:type="dxa"/>
          </w:tcPr>
          <w:p w14:paraId="3DBA7CBD" w14:textId="7777777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ASL VCO</w:t>
            </w:r>
          </w:p>
          <w:p w14:paraId="36504324" w14:textId="77777777" w:rsidR="00020BA2" w:rsidRPr="00B3732E" w:rsidRDefault="00020BA2" w:rsidP="00DD41A8">
            <w:pPr>
              <w:jc w:val="center"/>
              <w:rPr>
                <w:rFonts w:cstheme="minorHAnsi"/>
              </w:rPr>
            </w:pPr>
          </w:p>
        </w:tc>
        <w:tc>
          <w:tcPr>
            <w:tcW w:w="1081" w:type="dxa"/>
          </w:tcPr>
          <w:p w14:paraId="402C85CF" w14:textId="44185BB4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 xml:space="preserve">AOU </w:t>
            </w:r>
            <w:r w:rsidR="00DD41A8">
              <w:rPr>
                <w:rFonts w:cstheme="minorHAnsi"/>
              </w:rPr>
              <w:t>C</w:t>
            </w:r>
            <w:r w:rsidRPr="00B3732E">
              <w:rPr>
                <w:rFonts w:cstheme="minorHAnsi"/>
              </w:rPr>
              <w:t>itt</w:t>
            </w:r>
            <w:r w:rsidR="00DD41A8">
              <w:rPr>
                <w:rFonts w:cstheme="minorHAnsi"/>
              </w:rPr>
              <w:t>à</w:t>
            </w:r>
            <w:r w:rsidRPr="00B3732E">
              <w:rPr>
                <w:rFonts w:cstheme="minorHAnsi"/>
              </w:rPr>
              <w:t xml:space="preserve"> della salute</w:t>
            </w:r>
          </w:p>
          <w:p w14:paraId="071625DA" w14:textId="77777777" w:rsidR="00020BA2" w:rsidRPr="00B3732E" w:rsidRDefault="00020BA2" w:rsidP="00DD41A8">
            <w:pPr>
              <w:jc w:val="center"/>
              <w:rPr>
                <w:rFonts w:cstheme="minorHAnsi"/>
              </w:rPr>
            </w:pPr>
          </w:p>
        </w:tc>
        <w:tc>
          <w:tcPr>
            <w:tcW w:w="1081" w:type="dxa"/>
          </w:tcPr>
          <w:p w14:paraId="77B6D2E4" w14:textId="7777777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AUO Maggiore della Carità-Novara</w:t>
            </w:r>
          </w:p>
        </w:tc>
        <w:tc>
          <w:tcPr>
            <w:tcW w:w="1083" w:type="dxa"/>
          </w:tcPr>
          <w:p w14:paraId="45EC70F7" w14:textId="770858C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471447">
              <w:t>S. Giov</w:t>
            </w:r>
            <w:r w:rsidR="00DD41A8">
              <w:t>anni</w:t>
            </w:r>
            <w:r w:rsidRPr="00471447">
              <w:t xml:space="preserve"> Bosco-TO</w:t>
            </w:r>
            <w:r w:rsidR="00DD41A8">
              <w:t>RINO</w:t>
            </w:r>
          </w:p>
        </w:tc>
      </w:tr>
      <w:tr w:rsidR="00020BA2" w:rsidRPr="00B3732E" w14:paraId="66554AEA" w14:textId="3555D701" w:rsidTr="00020BA2">
        <w:trPr>
          <w:trHeight w:val="264"/>
        </w:trPr>
        <w:tc>
          <w:tcPr>
            <w:tcW w:w="1481" w:type="dxa"/>
          </w:tcPr>
          <w:p w14:paraId="1ED7604C" w14:textId="60B66E60" w:rsidR="00020BA2" w:rsidRPr="00B3732E" w:rsidRDefault="00020BA2" w:rsidP="00020BA2">
            <w:pPr>
              <w:rPr>
                <w:rFonts w:cstheme="minorHAnsi"/>
                <w:b/>
              </w:rPr>
            </w:pPr>
            <w:r w:rsidRPr="00B3732E">
              <w:rPr>
                <w:rFonts w:cstheme="minorHAnsi"/>
                <w:b/>
              </w:rPr>
              <w:t>I level SU</w:t>
            </w:r>
          </w:p>
        </w:tc>
        <w:tc>
          <w:tcPr>
            <w:tcW w:w="1145" w:type="dxa"/>
          </w:tcPr>
          <w:p w14:paraId="4BEC7A65" w14:textId="016A6542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1</w:t>
            </w:r>
          </w:p>
        </w:tc>
        <w:tc>
          <w:tcPr>
            <w:tcW w:w="1081" w:type="dxa"/>
          </w:tcPr>
          <w:p w14:paraId="516A04A6" w14:textId="07796882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60ECA4E0" w14:textId="0D42A96A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1</w:t>
            </w:r>
          </w:p>
        </w:tc>
        <w:tc>
          <w:tcPr>
            <w:tcW w:w="1172" w:type="dxa"/>
          </w:tcPr>
          <w:p w14:paraId="717E146B" w14:textId="07A8DB0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1</w:t>
            </w:r>
          </w:p>
        </w:tc>
        <w:tc>
          <w:tcPr>
            <w:tcW w:w="1081" w:type="dxa"/>
          </w:tcPr>
          <w:p w14:paraId="0CE22E0E" w14:textId="7777777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1</w:t>
            </w:r>
          </w:p>
        </w:tc>
        <w:tc>
          <w:tcPr>
            <w:tcW w:w="1081" w:type="dxa"/>
          </w:tcPr>
          <w:p w14:paraId="5C0D9930" w14:textId="2EB72376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10BAB8EE" w14:textId="753728A6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3" w:type="dxa"/>
          </w:tcPr>
          <w:p w14:paraId="667381F4" w14:textId="5F4B4C1A" w:rsidR="00020BA2" w:rsidRDefault="00020BA2" w:rsidP="00DD41A8">
            <w:pPr>
              <w:jc w:val="center"/>
              <w:rPr>
                <w:rFonts w:cstheme="minorHAnsi"/>
              </w:rPr>
            </w:pPr>
            <w:r>
              <w:t>0</w:t>
            </w:r>
          </w:p>
        </w:tc>
      </w:tr>
      <w:tr w:rsidR="00020BA2" w:rsidRPr="00B3732E" w14:paraId="3CA30328" w14:textId="03E622F9" w:rsidTr="00020BA2">
        <w:trPr>
          <w:trHeight w:val="264"/>
        </w:trPr>
        <w:tc>
          <w:tcPr>
            <w:tcW w:w="1481" w:type="dxa"/>
          </w:tcPr>
          <w:p w14:paraId="2BA3D8B0" w14:textId="51B534D0" w:rsidR="00020BA2" w:rsidRPr="00B3732E" w:rsidRDefault="00020BA2" w:rsidP="00020BA2">
            <w:pPr>
              <w:rPr>
                <w:rFonts w:cstheme="minorHAnsi"/>
                <w:b/>
              </w:rPr>
            </w:pPr>
            <w:r w:rsidRPr="00B3732E">
              <w:rPr>
                <w:rFonts w:cstheme="minorHAnsi"/>
                <w:b/>
              </w:rPr>
              <w:t>II level SU</w:t>
            </w:r>
          </w:p>
        </w:tc>
        <w:tc>
          <w:tcPr>
            <w:tcW w:w="1145" w:type="dxa"/>
          </w:tcPr>
          <w:p w14:paraId="47BCA3B1" w14:textId="42D82110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2AE08948" w14:textId="78792951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02FF49AE" w14:textId="5B3305B4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172" w:type="dxa"/>
          </w:tcPr>
          <w:p w14:paraId="032A59CC" w14:textId="4F6EBF34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0AC3A2D5" w14:textId="66AA0E8C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0E4A6FF2" w14:textId="04BA4ED1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81" w:type="dxa"/>
          </w:tcPr>
          <w:p w14:paraId="58B5419D" w14:textId="7A6E6896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083" w:type="dxa"/>
          </w:tcPr>
          <w:p w14:paraId="4A682C93" w14:textId="66B3664C" w:rsidR="00020BA2" w:rsidRDefault="00020BA2" w:rsidP="00DD41A8">
            <w:pPr>
              <w:jc w:val="center"/>
              <w:rPr>
                <w:rFonts w:cstheme="minorHAnsi"/>
              </w:rPr>
            </w:pPr>
            <w:r>
              <w:t>1</w:t>
            </w:r>
          </w:p>
        </w:tc>
      </w:tr>
      <w:tr w:rsidR="00020BA2" w:rsidRPr="00B3732E" w14:paraId="6D95CAA8" w14:textId="4013AEEA" w:rsidTr="00DD41A8">
        <w:trPr>
          <w:trHeight w:val="236"/>
        </w:trPr>
        <w:tc>
          <w:tcPr>
            <w:tcW w:w="1481" w:type="dxa"/>
          </w:tcPr>
          <w:p w14:paraId="7127E5A5" w14:textId="3CC70E7F" w:rsidR="00020BA2" w:rsidRPr="00B3732E" w:rsidRDefault="00020BA2" w:rsidP="00020BA2">
            <w:pPr>
              <w:rPr>
                <w:rFonts w:cstheme="minorHAnsi"/>
                <w:b/>
              </w:rPr>
            </w:pPr>
            <w:r w:rsidRPr="00B3732E">
              <w:rPr>
                <w:rFonts w:cstheme="minorHAnsi"/>
                <w:b/>
              </w:rPr>
              <w:t>beSU</w:t>
            </w:r>
          </w:p>
        </w:tc>
        <w:tc>
          <w:tcPr>
            <w:tcW w:w="1145" w:type="dxa"/>
          </w:tcPr>
          <w:p w14:paraId="5626756B" w14:textId="179651C0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081" w:type="dxa"/>
          </w:tcPr>
          <w:p w14:paraId="3FD604A1" w14:textId="53CE7FF2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38428223" w14:textId="6B413689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4</w:t>
            </w:r>
          </w:p>
        </w:tc>
        <w:tc>
          <w:tcPr>
            <w:tcW w:w="1172" w:type="dxa"/>
          </w:tcPr>
          <w:p w14:paraId="6A8756D3" w14:textId="0BB8458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3</w:t>
            </w:r>
          </w:p>
        </w:tc>
        <w:tc>
          <w:tcPr>
            <w:tcW w:w="1081" w:type="dxa"/>
          </w:tcPr>
          <w:p w14:paraId="651ABBE2" w14:textId="7777777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4</w:t>
            </w:r>
          </w:p>
        </w:tc>
        <w:tc>
          <w:tcPr>
            <w:tcW w:w="1081" w:type="dxa"/>
          </w:tcPr>
          <w:p w14:paraId="4DA6C822" w14:textId="7777777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9</w:t>
            </w:r>
          </w:p>
        </w:tc>
        <w:tc>
          <w:tcPr>
            <w:tcW w:w="1081" w:type="dxa"/>
          </w:tcPr>
          <w:p w14:paraId="1258A3EF" w14:textId="7777777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6</w:t>
            </w:r>
          </w:p>
        </w:tc>
        <w:tc>
          <w:tcPr>
            <w:tcW w:w="1083" w:type="dxa"/>
          </w:tcPr>
          <w:p w14:paraId="4EDB4943" w14:textId="0B685E2F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471447">
              <w:t>6</w:t>
            </w:r>
          </w:p>
        </w:tc>
      </w:tr>
      <w:tr w:rsidR="00020BA2" w:rsidRPr="00B3732E" w14:paraId="2ABDFB4D" w14:textId="42A80614" w:rsidTr="00DD41A8">
        <w:trPr>
          <w:trHeight w:val="240"/>
        </w:trPr>
        <w:tc>
          <w:tcPr>
            <w:tcW w:w="1481" w:type="dxa"/>
          </w:tcPr>
          <w:p w14:paraId="268C9022" w14:textId="50A1E56E" w:rsidR="00020BA2" w:rsidRPr="00B3732E" w:rsidRDefault="00020BA2" w:rsidP="00020BA2">
            <w:pPr>
              <w:rPr>
                <w:rFonts w:cstheme="minorHAnsi"/>
                <w:b/>
              </w:rPr>
            </w:pPr>
            <w:r w:rsidRPr="00B3732E">
              <w:rPr>
                <w:rFonts w:cstheme="minorHAnsi"/>
                <w:b/>
              </w:rPr>
              <w:t>beTW</w:t>
            </w:r>
          </w:p>
        </w:tc>
        <w:tc>
          <w:tcPr>
            <w:tcW w:w="1145" w:type="dxa"/>
          </w:tcPr>
          <w:p w14:paraId="1590A314" w14:textId="2142C74E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1067E0C7" w14:textId="19E4D088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3</w:t>
            </w:r>
          </w:p>
        </w:tc>
        <w:tc>
          <w:tcPr>
            <w:tcW w:w="1081" w:type="dxa"/>
          </w:tcPr>
          <w:p w14:paraId="1504258B" w14:textId="530F44A4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172" w:type="dxa"/>
          </w:tcPr>
          <w:p w14:paraId="5B21143F" w14:textId="41F0AB0E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1F128B0E" w14:textId="30F34071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256D6D95" w14:textId="263E60E1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7211AA45" w14:textId="18560D7A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3" w:type="dxa"/>
          </w:tcPr>
          <w:p w14:paraId="1D11A99C" w14:textId="2E1A1E08" w:rsidR="00020BA2" w:rsidRPr="00B3732E" w:rsidRDefault="007D3E21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020BA2" w:rsidRPr="00B3732E" w14:paraId="66E25B34" w14:textId="28603197" w:rsidTr="00DD41A8">
        <w:trPr>
          <w:trHeight w:val="244"/>
        </w:trPr>
        <w:tc>
          <w:tcPr>
            <w:tcW w:w="1481" w:type="dxa"/>
          </w:tcPr>
          <w:p w14:paraId="2336C0A8" w14:textId="0311B072" w:rsidR="00020BA2" w:rsidRPr="00B3732E" w:rsidRDefault="00020BA2" w:rsidP="00020BA2">
            <w:pPr>
              <w:rPr>
                <w:rFonts w:cstheme="minorHAnsi"/>
                <w:b/>
              </w:rPr>
            </w:pPr>
            <w:r w:rsidRPr="00B3732E">
              <w:rPr>
                <w:rFonts w:cstheme="minorHAnsi"/>
                <w:b/>
                <w:lang w:val="en-US"/>
              </w:rPr>
              <w:t>MT 24/7</w:t>
            </w:r>
          </w:p>
        </w:tc>
        <w:tc>
          <w:tcPr>
            <w:tcW w:w="1145" w:type="dxa"/>
          </w:tcPr>
          <w:p w14:paraId="1C1842B1" w14:textId="6C2AE41E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081" w:type="dxa"/>
          </w:tcPr>
          <w:p w14:paraId="7C12BF2F" w14:textId="7444536F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F94B0C">
              <w:rPr>
                <w:rFonts w:cstheme="minorHAnsi"/>
              </w:rPr>
              <w:t>No</w:t>
            </w:r>
          </w:p>
        </w:tc>
        <w:tc>
          <w:tcPr>
            <w:tcW w:w="1081" w:type="dxa"/>
          </w:tcPr>
          <w:p w14:paraId="6CCD7FA2" w14:textId="7AEFCE92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F94B0C">
              <w:rPr>
                <w:rFonts w:cstheme="minorHAnsi"/>
              </w:rPr>
              <w:t>no</w:t>
            </w:r>
          </w:p>
        </w:tc>
        <w:tc>
          <w:tcPr>
            <w:tcW w:w="1172" w:type="dxa"/>
          </w:tcPr>
          <w:p w14:paraId="22A652AE" w14:textId="64FA148D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F94B0C">
              <w:rPr>
                <w:rFonts w:cstheme="minorHAnsi"/>
              </w:rPr>
              <w:t>no</w:t>
            </w:r>
          </w:p>
        </w:tc>
        <w:tc>
          <w:tcPr>
            <w:tcW w:w="1081" w:type="dxa"/>
          </w:tcPr>
          <w:p w14:paraId="61BE952E" w14:textId="58EC21C8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F94B0C">
              <w:rPr>
                <w:rFonts w:cstheme="minorHAnsi"/>
              </w:rPr>
              <w:t>no</w:t>
            </w:r>
          </w:p>
        </w:tc>
        <w:tc>
          <w:tcPr>
            <w:tcW w:w="1081" w:type="dxa"/>
          </w:tcPr>
          <w:p w14:paraId="676DF9D9" w14:textId="1A0BE1D2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81" w:type="dxa"/>
          </w:tcPr>
          <w:p w14:paraId="0116E881" w14:textId="75697132" w:rsidR="00020BA2" w:rsidRPr="00B3732E" w:rsidRDefault="00020BA2" w:rsidP="00DD41A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083" w:type="dxa"/>
          </w:tcPr>
          <w:p w14:paraId="4A68C332" w14:textId="04FC19D6" w:rsidR="00020BA2" w:rsidRDefault="00020BA2" w:rsidP="00DD41A8">
            <w:pPr>
              <w:jc w:val="center"/>
              <w:rPr>
                <w:rFonts w:cstheme="minorHAnsi"/>
              </w:rPr>
            </w:pPr>
            <w:r>
              <w:t>Yes</w:t>
            </w:r>
          </w:p>
        </w:tc>
      </w:tr>
      <w:tr w:rsidR="00020BA2" w:rsidRPr="00B3732E" w14:paraId="696F9353" w14:textId="01B4EB05" w:rsidTr="00DD41A8">
        <w:trPr>
          <w:trHeight w:val="248"/>
        </w:trPr>
        <w:tc>
          <w:tcPr>
            <w:tcW w:w="1481" w:type="dxa"/>
          </w:tcPr>
          <w:p w14:paraId="14D1B887" w14:textId="289513BA" w:rsidR="00020BA2" w:rsidRPr="00B3732E" w:rsidRDefault="00020BA2" w:rsidP="00020BA2">
            <w:pPr>
              <w:rPr>
                <w:rFonts w:cstheme="minorHAnsi"/>
                <w:b/>
              </w:rPr>
            </w:pPr>
            <w:r w:rsidRPr="00B3732E">
              <w:rPr>
                <w:rFonts w:cstheme="minorHAnsi"/>
                <w:b/>
              </w:rPr>
              <w:t xml:space="preserve">N. of </w:t>
            </w:r>
            <w:r w:rsidRPr="00B3732E"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145" w:type="dxa"/>
          </w:tcPr>
          <w:p w14:paraId="042142E1" w14:textId="44A35809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2AAE8EB8" w14:textId="01B6149A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5302FEEA" w14:textId="763D59E5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172" w:type="dxa"/>
          </w:tcPr>
          <w:p w14:paraId="34FA2C81" w14:textId="451B523E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7C8A0E00" w14:textId="77777777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0</w:t>
            </w:r>
          </w:p>
        </w:tc>
        <w:tc>
          <w:tcPr>
            <w:tcW w:w="1081" w:type="dxa"/>
          </w:tcPr>
          <w:p w14:paraId="57481E98" w14:textId="28061C24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4</w:t>
            </w:r>
          </w:p>
        </w:tc>
        <w:tc>
          <w:tcPr>
            <w:tcW w:w="1081" w:type="dxa"/>
          </w:tcPr>
          <w:p w14:paraId="04CA8C28" w14:textId="1086215B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B3732E">
              <w:rPr>
                <w:rFonts w:cstheme="minorHAnsi"/>
              </w:rPr>
              <w:t>4</w:t>
            </w:r>
          </w:p>
        </w:tc>
        <w:tc>
          <w:tcPr>
            <w:tcW w:w="1083" w:type="dxa"/>
          </w:tcPr>
          <w:p w14:paraId="362C5CE2" w14:textId="0D7254BE" w:rsidR="00020BA2" w:rsidRPr="00B3732E" w:rsidRDefault="00020BA2" w:rsidP="00DD41A8">
            <w:pPr>
              <w:jc w:val="center"/>
              <w:rPr>
                <w:rFonts w:cstheme="minorHAnsi"/>
              </w:rPr>
            </w:pPr>
            <w:r w:rsidRPr="00471447">
              <w:t>5</w:t>
            </w:r>
          </w:p>
        </w:tc>
      </w:tr>
    </w:tbl>
    <w:p w14:paraId="5247CBF6" w14:textId="77777777" w:rsidR="00621FEC" w:rsidRPr="00471447" w:rsidRDefault="00621FEC"/>
    <w:tbl>
      <w:tblPr>
        <w:tblStyle w:val="Grigliatabella"/>
        <w:tblW w:w="10294" w:type="dxa"/>
        <w:tblInd w:w="-431" w:type="dxa"/>
        <w:tblLook w:val="04A0" w:firstRow="1" w:lastRow="0" w:firstColumn="1" w:lastColumn="0" w:noHBand="0" w:noVBand="1"/>
      </w:tblPr>
      <w:tblGrid>
        <w:gridCol w:w="1440"/>
        <w:gridCol w:w="1206"/>
        <w:gridCol w:w="1606"/>
        <w:gridCol w:w="1416"/>
        <w:gridCol w:w="1134"/>
        <w:gridCol w:w="1275"/>
        <w:gridCol w:w="1134"/>
        <w:gridCol w:w="1083"/>
      </w:tblGrid>
      <w:tr w:rsidR="00DD41A8" w:rsidRPr="00471447" w14:paraId="795767C2" w14:textId="4814147C" w:rsidTr="00290392">
        <w:trPr>
          <w:trHeight w:val="282"/>
        </w:trPr>
        <w:tc>
          <w:tcPr>
            <w:tcW w:w="1440" w:type="dxa"/>
          </w:tcPr>
          <w:p w14:paraId="522F61ED" w14:textId="2716DA82" w:rsidR="00DD41A8" w:rsidRPr="00471447" w:rsidRDefault="00DD41A8" w:rsidP="00020BA2">
            <w:r w:rsidRPr="00471447">
              <w:rPr>
                <w:b/>
              </w:rPr>
              <w:t>Region</w:t>
            </w:r>
          </w:p>
        </w:tc>
        <w:tc>
          <w:tcPr>
            <w:tcW w:w="8854" w:type="dxa"/>
            <w:gridSpan w:val="7"/>
          </w:tcPr>
          <w:p w14:paraId="23C650EE" w14:textId="25D2EE21" w:rsidR="00DD41A8" w:rsidRPr="00DD41A8" w:rsidRDefault="00DD41A8" w:rsidP="00DD41A8">
            <w:pPr>
              <w:jc w:val="center"/>
              <w:rPr>
                <w:b/>
                <w:szCs w:val="28"/>
              </w:rPr>
            </w:pPr>
            <w:r w:rsidRPr="00DD41A8">
              <w:rPr>
                <w:b/>
                <w:szCs w:val="28"/>
              </w:rPr>
              <w:t>Piemonte</w:t>
            </w:r>
          </w:p>
        </w:tc>
      </w:tr>
      <w:tr w:rsidR="00020BA2" w:rsidRPr="00471447" w14:paraId="5984AF4C" w14:textId="77C5D101" w:rsidTr="00020BA2">
        <w:trPr>
          <w:trHeight w:val="549"/>
        </w:trPr>
        <w:tc>
          <w:tcPr>
            <w:tcW w:w="1440" w:type="dxa"/>
          </w:tcPr>
          <w:p w14:paraId="0DB39495" w14:textId="1B882EDE" w:rsidR="00020BA2" w:rsidRPr="00471447" w:rsidRDefault="00020BA2" w:rsidP="00020BA2">
            <w:r>
              <w:rPr>
                <w:rFonts w:cstheme="minorHAnsi"/>
                <w:b/>
              </w:rPr>
              <w:t>Hospital/</w:t>
            </w:r>
            <w:r w:rsidRPr="00976A68">
              <w:rPr>
                <w:rFonts w:cstheme="minorHAnsi"/>
                <w:b/>
              </w:rPr>
              <w:t>City</w:t>
            </w:r>
          </w:p>
        </w:tc>
        <w:tc>
          <w:tcPr>
            <w:tcW w:w="1206" w:type="dxa"/>
          </w:tcPr>
          <w:p w14:paraId="7178B5C0" w14:textId="7629B152" w:rsidR="00020BA2" w:rsidRPr="00471447" w:rsidRDefault="00020BA2" w:rsidP="00DD41A8">
            <w:pPr>
              <w:jc w:val="center"/>
            </w:pPr>
            <w:r w:rsidRPr="00471447">
              <w:t>S.</w:t>
            </w:r>
            <w:r w:rsidR="00DD41A8">
              <w:t xml:space="preserve"> </w:t>
            </w:r>
            <w:r w:rsidRPr="00471447">
              <w:t>Croce Carle</w:t>
            </w:r>
            <w:r>
              <w:t>-</w:t>
            </w:r>
            <w:r w:rsidRPr="00471447">
              <w:t>Cuneo</w:t>
            </w:r>
          </w:p>
          <w:p w14:paraId="64A40906" w14:textId="77777777" w:rsidR="00020BA2" w:rsidRPr="00471447" w:rsidRDefault="00020BA2" w:rsidP="00DD41A8">
            <w:pPr>
              <w:jc w:val="center"/>
            </w:pPr>
          </w:p>
        </w:tc>
        <w:tc>
          <w:tcPr>
            <w:tcW w:w="1606" w:type="dxa"/>
          </w:tcPr>
          <w:p w14:paraId="15583BB9" w14:textId="38848EC0" w:rsidR="00020BA2" w:rsidRPr="00471447" w:rsidRDefault="00020BA2" w:rsidP="00DD41A8">
            <w:pPr>
              <w:jc w:val="center"/>
            </w:pPr>
            <w:r w:rsidRPr="00471447">
              <w:t>Ospedale San Lazzaro</w:t>
            </w:r>
            <w:r w:rsidR="00DD41A8">
              <w:t xml:space="preserve"> </w:t>
            </w:r>
            <w:r>
              <w:t>- Cuneo</w:t>
            </w:r>
          </w:p>
          <w:p w14:paraId="7447EF5F" w14:textId="77777777" w:rsidR="00020BA2" w:rsidRPr="00471447" w:rsidRDefault="00020BA2" w:rsidP="00DD41A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6" w:type="dxa"/>
          </w:tcPr>
          <w:p w14:paraId="293481F4" w14:textId="01C34C3E" w:rsidR="00020BA2" w:rsidRPr="00471447" w:rsidRDefault="00020BA2" w:rsidP="00DD41A8">
            <w:pPr>
              <w:jc w:val="center"/>
              <w:rPr>
                <w:rFonts w:ascii="Calibri" w:hAnsi="Calibri"/>
              </w:rPr>
            </w:pPr>
            <w:r w:rsidRPr="00471447">
              <w:t>ASLTO4 (Papurello)</w:t>
            </w:r>
          </w:p>
          <w:p w14:paraId="5E6A2682" w14:textId="77777777" w:rsidR="00020BA2" w:rsidRPr="00471447" w:rsidRDefault="00020BA2" w:rsidP="00DD41A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29544443" w14:textId="77777777" w:rsidR="00020BA2" w:rsidRPr="00471447" w:rsidRDefault="00020BA2" w:rsidP="00DD41A8">
            <w:pPr>
              <w:jc w:val="center"/>
            </w:pPr>
            <w:r w:rsidRPr="00471447">
              <w:rPr>
                <w:rFonts w:ascii="Calibri" w:hAnsi="Calibri"/>
              </w:rPr>
              <w:t>ASLTO4 (Geda)</w:t>
            </w:r>
          </w:p>
        </w:tc>
        <w:tc>
          <w:tcPr>
            <w:tcW w:w="1275" w:type="dxa"/>
          </w:tcPr>
          <w:p w14:paraId="20CB7B8F" w14:textId="7194B82F" w:rsidR="00020BA2" w:rsidRPr="00471447" w:rsidRDefault="00020BA2" w:rsidP="00DD41A8">
            <w:pPr>
              <w:jc w:val="center"/>
              <w:rPr>
                <w:rFonts w:ascii="Calibri" w:hAnsi="Calibri"/>
              </w:rPr>
            </w:pPr>
            <w:r w:rsidRPr="00471447">
              <w:rPr>
                <w:rFonts w:ascii="Calibri" w:hAnsi="Calibri"/>
              </w:rPr>
              <w:t>ASLCN1 PO Mondovi</w:t>
            </w:r>
          </w:p>
          <w:p w14:paraId="394FDFC9" w14:textId="77777777" w:rsidR="00020BA2" w:rsidRPr="00471447" w:rsidRDefault="00020BA2" w:rsidP="00DD41A8">
            <w:pPr>
              <w:jc w:val="center"/>
            </w:pPr>
          </w:p>
        </w:tc>
        <w:tc>
          <w:tcPr>
            <w:tcW w:w="1134" w:type="dxa"/>
          </w:tcPr>
          <w:p w14:paraId="4848FCC2" w14:textId="50652E3F" w:rsidR="00020BA2" w:rsidRPr="00471447" w:rsidRDefault="00020BA2" w:rsidP="00DD41A8">
            <w:pPr>
              <w:jc w:val="center"/>
              <w:rPr>
                <w:rFonts w:ascii="Calibri" w:hAnsi="Calibri"/>
              </w:rPr>
            </w:pPr>
            <w:r w:rsidRPr="00471447">
              <w:rPr>
                <w:rFonts w:ascii="Calibri" w:hAnsi="Calibri"/>
              </w:rPr>
              <w:t>ASL CN1 Osp. Savigliano</w:t>
            </w:r>
          </w:p>
          <w:p w14:paraId="3315770B" w14:textId="77777777" w:rsidR="00020BA2" w:rsidRPr="00471447" w:rsidRDefault="00020BA2" w:rsidP="00DD41A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83" w:type="dxa"/>
          </w:tcPr>
          <w:p w14:paraId="67FE4FD5" w14:textId="77777777" w:rsidR="00020BA2" w:rsidRPr="00471447" w:rsidRDefault="00020BA2" w:rsidP="00DD41A8">
            <w:pPr>
              <w:jc w:val="center"/>
              <w:rPr>
                <w:rFonts w:ascii="Calibri" w:hAnsi="Calibri"/>
              </w:rPr>
            </w:pPr>
            <w:r w:rsidRPr="00471447">
              <w:rPr>
                <w:rFonts w:ascii="Calibri" w:hAnsi="Calibri"/>
              </w:rPr>
              <w:t>Pinerolo</w:t>
            </w:r>
          </w:p>
          <w:p w14:paraId="5D8E313B" w14:textId="77777777" w:rsidR="00020BA2" w:rsidRPr="00471447" w:rsidRDefault="00020BA2" w:rsidP="00DD41A8">
            <w:pPr>
              <w:jc w:val="center"/>
              <w:rPr>
                <w:rFonts w:ascii="Calibri" w:hAnsi="Calibri"/>
              </w:rPr>
            </w:pPr>
          </w:p>
        </w:tc>
      </w:tr>
      <w:tr w:rsidR="00020BA2" w:rsidRPr="00471447" w14:paraId="7C61D587" w14:textId="63D5B9E8" w:rsidTr="00020BA2">
        <w:trPr>
          <w:trHeight w:val="282"/>
        </w:trPr>
        <w:tc>
          <w:tcPr>
            <w:tcW w:w="1440" w:type="dxa"/>
          </w:tcPr>
          <w:p w14:paraId="6D4A3E0C" w14:textId="69DB2371" w:rsidR="00020BA2" w:rsidRPr="00471447" w:rsidRDefault="00020BA2" w:rsidP="00020BA2">
            <w:r w:rsidRPr="00976A68">
              <w:rPr>
                <w:rFonts w:cstheme="minorHAnsi"/>
                <w:b/>
              </w:rPr>
              <w:t>I level SU</w:t>
            </w:r>
          </w:p>
        </w:tc>
        <w:tc>
          <w:tcPr>
            <w:tcW w:w="1206" w:type="dxa"/>
          </w:tcPr>
          <w:p w14:paraId="52E2011F" w14:textId="604194BC" w:rsidR="00020BA2" w:rsidRPr="00471447" w:rsidRDefault="00020BA2" w:rsidP="00DD41A8">
            <w:pPr>
              <w:jc w:val="center"/>
            </w:pPr>
            <w:r>
              <w:t>0</w:t>
            </w:r>
          </w:p>
        </w:tc>
        <w:tc>
          <w:tcPr>
            <w:tcW w:w="1606" w:type="dxa"/>
          </w:tcPr>
          <w:p w14:paraId="38332D9B" w14:textId="74F7F6CE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416" w:type="dxa"/>
          </w:tcPr>
          <w:p w14:paraId="5245C954" w14:textId="7D3BEC22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5A4989BC" w14:textId="77777777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275" w:type="dxa"/>
          </w:tcPr>
          <w:p w14:paraId="5235D28E" w14:textId="77777777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75DB6295" w14:textId="77777777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083" w:type="dxa"/>
          </w:tcPr>
          <w:p w14:paraId="2B7FAD88" w14:textId="69BB387E" w:rsidR="00020BA2" w:rsidRPr="00471447" w:rsidRDefault="00020BA2" w:rsidP="00DD41A8">
            <w:pPr>
              <w:jc w:val="center"/>
            </w:pPr>
            <w:r w:rsidRPr="00471447">
              <w:t>1</w:t>
            </w:r>
          </w:p>
        </w:tc>
      </w:tr>
      <w:tr w:rsidR="00020BA2" w:rsidRPr="00471447" w14:paraId="5A074ECA" w14:textId="41B08CDD" w:rsidTr="00020BA2">
        <w:trPr>
          <w:trHeight w:val="282"/>
        </w:trPr>
        <w:tc>
          <w:tcPr>
            <w:tcW w:w="1440" w:type="dxa"/>
          </w:tcPr>
          <w:p w14:paraId="70E7A608" w14:textId="16EB83CA" w:rsidR="00020BA2" w:rsidRPr="00471447" w:rsidRDefault="00020BA2" w:rsidP="00020BA2">
            <w:pPr>
              <w:rPr>
                <w:b/>
              </w:rPr>
            </w:pPr>
            <w:r w:rsidRPr="00976A68">
              <w:rPr>
                <w:rFonts w:cstheme="minorHAnsi"/>
                <w:b/>
              </w:rPr>
              <w:t>II level SU</w:t>
            </w:r>
          </w:p>
        </w:tc>
        <w:tc>
          <w:tcPr>
            <w:tcW w:w="1206" w:type="dxa"/>
          </w:tcPr>
          <w:p w14:paraId="01D972E0" w14:textId="4EF3CC3C" w:rsidR="00020BA2" w:rsidRPr="00471447" w:rsidRDefault="00020BA2" w:rsidP="00DD41A8">
            <w:pPr>
              <w:jc w:val="center"/>
            </w:pPr>
            <w:r>
              <w:t>1</w:t>
            </w:r>
          </w:p>
        </w:tc>
        <w:tc>
          <w:tcPr>
            <w:tcW w:w="1606" w:type="dxa"/>
          </w:tcPr>
          <w:p w14:paraId="0E18B97E" w14:textId="79EEEEC3" w:rsidR="00020BA2" w:rsidRPr="00471447" w:rsidRDefault="00020BA2" w:rsidP="00DD41A8">
            <w:pPr>
              <w:jc w:val="center"/>
            </w:pPr>
            <w:r>
              <w:t>0</w:t>
            </w:r>
          </w:p>
        </w:tc>
        <w:tc>
          <w:tcPr>
            <w:tcW w:w="1416" w:type="dxa"/>
          </w:tcPr>
          <w:p w14:paraId="6590E081" w14:textId="5E4AAE4B" w:rsidR="00020BA2" w:rsidRPr="00471447" w:rsidRDefault="00020BA2" w:rsidP="00DD41A8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02019B85" w14:textId="6467168E" w:rsidR="00020BA2" w:rsidRPr="00471447" w:rsidRDefault="00020BA2" w:rsidP="00DD41A8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14:paraId="12B7EAF3" w14:textId="61D94423" w:rsidR="00020BA2" w:rsidRPr="00471447" w:rsidRDefault="00020BA2" w:rsidP="00DD41A8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34BD3782" w14:textId="6717EAE6" w:rsidR="00020BA2" w:rsidRPr="00471447" w:rsidRDefault="00020BA2" w:rsidP="00DD41A8">
            <w:pPr>
              <w:jc w:val="center"/>
            </w:pPr>
            <w:r>
              <w:t>0</w:t>
            </w:r>
          </w:p>
        </w:tc>
        <w:tc>
          <w:tcPr>
            <w:tcW w:w="1083" w:type="dxa"/>
          </w:tcPr>
          <w:p w14:paraId="5CCF4103" w14:textId="7BA09F74" w:rsidR="00020BA2" w:rsidRDefault="00020BA2" w:rsidP="00DD41A8">
            <w:pPr>
              <w:jc w:val="center"/>
            </w:pPr>
            <w:r>
              <w:t>0</w:t>
            </w:r>
          </w:p>
        </w:tc>
      </w:tr>
      <w:tr w:rsidR="00020BA2" w:rsidRPr="00471447" w14:paraId="68E5D3F1" w14:textId="2B74EDF9" w:rsidTr="00020BA2">
        <w:trPr>
          <w:trHeight w:val="266"/>
        </w:trPr>
        <w:tc>
          <w:tcPr>
            <w:tcW w:w="1440" w:type="dxa"/>
          </w:tcPr>
          <w:p w14:paraId="7E85A1FA" w14:textId="7790CD33" w:rsidR="00020BA2" w:rsidRPr="00471447" w:rsidRDefault="00020BA2" w:rsidP="00020BA2">
            <w:r w:rsidRPr="00976A68">
              <w:rPr>
                <w:rFonts w:cstheme="minorHAnsi"/>
                <w:b/>
              </w:rPr>
              <w:t>beSU</w:t>
            </w:r>
          </w:p>
        </w:tc>
        <w:tc>
          <w:tcPr>
            <w:tcW w:w="1206" w:type="dxa"/>
          </w:tcPr>
          <w:p w14:paraId="38081103" w14:textId="693A5C0B" w:rsidR="00020BA2" w:rsidRPr="00471447" w:rsidRDefault="00020BA2" w:rsidP="00DD41A8">
            <w:pPr>
              <w:jc w:val="center"/>
            </w:pPr>
            <w:r w:rsidRPr="00471447">
              <w:t>4</w:t>
            </w:r>
          </w:p>
        </w:tc>
        <w:tc>
          <w:tcPr>
            <w:tcW w:w="1606" w:type="dxa"/>
          </w:tcPr>
          <w:p w14:paraId="4E7BB1BE" w14:textId="67C42B6E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416" w:type="dxa"/>
          </w:tcPr>
          <w:p w14:paraId="50498F5B" w14:textId="579E8A31" w:rsidR="00020BA2" w:rsidRPr="00471447" w:rsidRDefault="00020BA2" w:rsidP="00DD41A8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310D84E1" w14:textId="357DE9BE" w:rsidR="00020BA2" w:rsidRPr="00471447" w:rsidRDefault="00020BA2" w:rsidP="00DD41A8">
            <w:pPr>
              <w:jc w:val="center"/>
            </w:pPr>
            <w:r>
              <w:t>0</w:t>
            </w:r>
          </w:p>
        </w:tc>
        <w:tc>
          <w:tcPr>
            <w:tcW w:w="1275" w:type="dxa"/>
          </w:tcPr>
          <w:p w14:paraId="6EAF7803" w14:textId="642CEE43" w:rsidR="00020BA2" w:rsidRPr="00471447" w:rsidRDefault="00020BA2" w:rsidP="00DD41A8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5C9C07D8" w14:textId="73F13723" w:rsidR="00020BA2" w:rsidRPr="00471447" w:rsidRDefault="00D473DB" w:rsidP="00DD41A8">
            <w:pPr>
              <w:jc w:val="center"/>
            </w:pPr>
            <w:r>
              <w:t>0</w:t>
            </w:r>
          </w:p>
        </w:tc>
        <w:tc>
          <w:tcPr>
            <w:tcW w:w="1083" w:type="dxa"/>
          </w:tcPr>
          <w:p w14:paraId="4C233D2E" w14:textId="5C12317B" w:rsidR="00020BA2" w:rsidRPr="00471447" w:rsidRDefault="00020BA2" w:rsidP="00DD41A8">
            <w:pPr>
              <w:jc w:val="center"/>
            </w:pPr>
            <w:r>
              <w:t>4</w:t>
            </w:r>
          </w:p>
        </w:tc>
      </w:tr>
      <w:tr w:rsidR="00020BA2" w:rsidRPr="00471447" w14:paraId="306FD294" w14:textId="308BAC5B" w:rsidTr="00DD41A8">
        <w:trPr>
          <w:trHeight w:val="334"/>
        </w:trPr>
        <w:tc>
          <w:tcPr>
            <w:tcW w:w="1440" w:type="dxa"/>
          </w:tcPr>
          <w:p w14:paraId="15BBD40A" w14:textId="3E383307" w:rsidR="00020BA2" w:rsidRPr="00471447" w:rsidRDefault="00020BA2" w:rsidP="00020BA2">
            <w:pPr>
              <w:rPr>
                <w:b/>
                <w:bCs/>
              </w:rPr>
            </w:pPr>
            <w:r w:rsidRPr="00976A68">
              <w:rPr>
                <w:rFonts w:cstheme="minorHAnsi"/>
                <w:b/>
              </w:rPr>
              <w:t>beTW</w:t>
            </w:r>
          </w:p>
        </w:tc>
        <w:tc>
          <w:tcPr>
            <w:tcW w:w="1206" w:type="dxa"/>
          </w:tcPr>
          <w:p w14:paraId="09E4B480" w14:textId="7EEA0109" w:rsidR="00020BA2" w:rsidRPr="00471447" w:rsidRDefault="00020BA2" w:rsidP="00DD41A8">
            <w:pPr>
              <w:jc w:val="center"/>
              <w:rPr>
                <w:b/>
                <w:bCs/>
              </w:rPr>
            </w:pPr>
            <w:r w:rsidRPr="00471447">
              <w:t>6</w:t>
            </w:r>
          </w:p>
        </w:tc>
        <w:tc>
          <w:tcPr>
            <w:tcW w:w="1606" w:type="dxa"/>
          </w:tcPr>
          <w:p w14:paraId="1B920E2D" w14:textId="7828677E" w:rsidR="00020BA2" w:rsidRPr="00471447" w:rsidRDefault="00020BA2" w:rsidP="00DD41A8">
            <w:pPr>
              <w:jc w:val="center"/>
            </w:pPr>
            <w:r w:rsidRPr="00471447">
              <w:t>4</w:t>
            </w:r>
          </w:p>
        </w:tc>
        <w:tc>
          <w:tcPr>
            <w:tcW w:w="1416" w:type="dxa"/>
          </w:tcPr>
          <w:p w14:paraId="5400A2A9" w14:textId="032AD87B" w:rsidR="00020BA2" w:rsidRPr="00471447" w:rsidRDefault="00020BA2" w:rsidP="00DD41A8">
            <w:pPr>
              <w:jc w:val="center"/>
            </w:pPr>
            <w:r w:rsidRPr="00471447">
              <w:rPr>
                <w:b/>
                <w:bCs/>
              </w:rPr>
              <w:t>4</w:t>
            </w:r>
          </w:p>
        </w:tc>
        <w:tc>
          <w:tcPr>
            <w:tcW w:w="1134" w:type="dxa"/>
          </w:tcPr>
          <w:p w14:paraId="6D8A5128" w14:textId="3E0A4C99" w:rsidR="00020BA2" w:rsidRPr="00471447" w:rsidRDefault="00020BA2" w:rsidP="00DD41A8">
            <w:pPr>
              <w:jc w:val="center"/>
            </w:pPr>
            <w:r>
              <w:t>4</w:t>
            </w:r>
          </w:p>
        </w:tc>
        <w:tc>
          <w:tcPr>
            <w:tcW w:w="1275" w:type="dxa"/>
          </w:tcPr>
          <w:p w14:paraId="4CDFCE72" w14:textId="2461199C" w:rsidR="00020BA2" w:rsidRPr="00471447" w:rsidRDefault="00020BA2" w:rsidP="00DD41A8">
            <w:pPr>
              <w:jc w:val="center"/>
            </w:pPr>
            <w:r w:rsidRPr="00471447">
              <w:t>6</w:t>
            </w:r>
          </w:p>
        </w:tc>
        <w:tc>
          <w:tcPr>
            <w:tcW w:w="1134" w:type="dxa"/>
          </w:tcPr>
          <w:p w14:paraId="40FFCD32" w14:textId="0C1AE2AA" w:rsidR="00020BA2" w:rsidRPr="00471447" w:rsidRDefault="00020BA2" w:rsidP="00DD41A8">
            <w:pPr>
              <w:jc w:val="center"/>
            </w:pPr>
            <w:r w:rsidRPr="00471447">
              <w:t>3</w:t>
            </w:r>
          </w:p>
        </w:tc>
        <w:tc>
          <w:tcPr>
            <w:tcW w:w="1083" w:type="dxa"/>
          </w:tcPr>
          <w:p w14:paraId="2EEDD59E" w14:textId="41011DC4" w:rsidR="00020BA2" w:rsidRPr="00471447" w:rsidRDefault="00020BA2" w:rsidP="00DD41A8">
            <w:pPr>
              <w:jc w:val="center"/>
            </w:pPr>
            <w:r>
              <w:t>0</w:t>
            </w:r>
          </w:p>
        </w:tc>
      </w:tr>
      <w:tr w:rsidR="00020BA2" w:rsidRPr="00471447" w14:paraId="12718BD7" w14:textId="6FBA39CC" w:rsidTr="00020BA2">
        <w:trPr>
          <w:trHeight w:val="266"/>
        </w:trPr>
        <w:tc>
          <w:tcPr>
            <w:tcW w:w="1440" w:type="dxa"/>
          </w:tcPr>
          <w:p w14:paraId="733919CC" w14:textId="6266CD8B" w:rsidR="00020BA2" w:rsidRPr="00471447" w:rsidRDefault="00020BA2" w:rsidP="00020BA2">
            <w:r>
              <w:rPr>
                <w:rFonts w:cstheme="minorHAnsi"/>
                <w:b/>
                <w:lang w:val="en-US"/>
              </w:rPr>
              <w:t>MT</w:t>
            </w:r>
            <w:r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206" w:type="dxa"/>
          </w:tcPr>
          <w:p w14:paraId="196067FB" w14:textId="3420F6DE" w:rsidR="00020BA2" w:rsidRPr="00471447" w:rsidRDefault="00020BA2" w:rsidP="00DD41A8">
            <w:pPr>
              <w:jc w:val="center"/>
            </w:pPr>
            <w:r>
              <w:t>yes</w:t>
            </w:r>
          </w:p>
        </w:tc>
        <w:tc>
          <w:tcPr>
            <w:tcW w:w="1606" w:type="dxa"/>
          </w:tcPr>
          <w:p w14:paraId="401C7A4A" w14:textId="01700225" w:rsidR="00020BA2" w:rsidRPr="00471447" w:rsidRDefault="00020BA2" w:rsidP="00DD41A8">
            <w:pPr>
              <w:jc w:val="center"/>
            </w:pPr>
            <w:r>
              <w:t>No</w:t>
            </w:r>
          </w:p>
        </w:tc>
        <w:tc>
          <w:tcPr>
            <w:tcW w:w="1416" w:type="dxa"/>
          </w:tcPr>
          <w:p w14:paraId="4CEE4252" w14:textId="43D6B94E" w:rsidR="00020BA2" w:rsidRPr="00471447" w:rsidRDefault="00020BA2" w:rsidP="00DD41A8">
            <w:pPr>
              <w:jc w:val="center"/>
            </w:pPr>
            <w:r w:rsidRPr="00101D6E">
              <w:t>no</w:t>
            </w:r>
          </w:p>
        </w:tc>
        <w:tc>
          <w:tcPr>
            <w:tcW w:w="1134" w:type="dxa"/>
          </w:tcPr>
          <w:p w14:paraId="6B73135C" w14:textId="65EE5250" w:rsidR="00020BA2" w:rsidRPr="00471447" w:rsidRDefault="00020BA2" w:rsidP="00DD41A8">
            <w:pPr>
              <w:jc w:val="center"/>
            </w:pPr>
            <w:r w:rsidRPr="00101D6E">
              <w:t>no</w:t>
            </w:r>
          </w:p>
        </w:tc>
        <w:tc>
          <w:tcPr>
            <w:tcW w:w="1275" w:type="dxa"/>
          </w:tcPr>
          <w:p w14:paraId="38BAACE1" w14:textId="514A4E69" w:rsidR="00020BA2" w:rsidRPr="00471447" w:rsidRDefault="00020BA2" w:rsidP="00DD41A8">
            <w:pPr>
              <w:jc w:val="center"/>
            </w:pPr>
            <w:r w:rsidRPr="00101D6E">
              <w:t>no</w:t>
            </w:r>
          </w:p>
        </w:tc>
        <w:tc>
          <w:tcPr>
            <w:tcW w:w="1134" w:type="dxa"/>
          </w:tcPr>
          <w:p w14:paraId="6C870256" w14:textId="12BFD550" w:rsidR="00020BA2" w:rsidRPr="00471447" w:rsidRDefault="00020BA2" w:rsidP="00DD41A8">
            <w:pPr>
              <w:jc w:val="center"/>
            </w:pPr>
            <w:r w:rsidRPr="00101D6E">
              <w:t>no</w:t>
            </w:r>
          </w:p>
        </w:tc>
        <w:tc>
          <w:tcPr>
            <w:tcW w:w="1083" w:type="dxa"/>
          </w:tcPr>
          <w:p w14:paraId="3E0EB613" w14:textId="62DFB920" w:rsidR="00020BA2" w:rsidRPr="00101D6E" w:rsidRDefault="00020BA2" w:rsidP="00DD41A8">
            <w:pPr>
              <w:jc w:val="center"/>
            </w:pPr>
            <w:r>
              <w:t>No</w:t>
            </w:r>
          </w:p>
        </w:tc>
      </w:tr>
      <w:tr w:rsidR="00020BA2" w:rsidRPr="00471447" w14:paraId="5FC70487" w14:textId="2A6F41A5" w:rsidTr="00020BA2">
        <w:trPr>
          <w:trHeight w:val="282"/>
        </w:trPr>
        <w:tc>
          <w:tcPr>
            <w:tcW w:w="1440" w:type="dxa"/>
          </w:tcPr>
          <w:p w14:paraId="36BA670E" w14:textId="1131404E" w:rsidR="00020BA2" w:rsidRPr="00471447" w:rsidRDefault="00020BA2" w:rsidP="00020BA2">
            <w:r w:rsidRPr="00976A68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206" w:type="dxa"/>
          </w:tcPr>
          <w:p w14:paraId="6625D2C5" w14:textId="716ACB26" w:rsidR="00020BA2" w:rsidRPr="00471447" w:rsidRDefault="00020BA2" w:rsidP="00DD41A8">
            <w:pPr>
              <w:jc w:val="center"/>
            </w:pPr>
            <w:r w:rsidRPr="00471447">
              <w:t>5</w:t>
            </w:r>
          </w:p>
        </w:tc>
        <w:tc>
          <w:tcPr>
            <w:tcW w:w="1606" w:type="dxa"/>
          </w:tcPr>
          <w:p w14:paraId="63A63C57" w14:textId="6CE29D4B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416" w:type="dxa"/>
          </w:tcPr>
          <w:p w14:paraId="290E6E7B" w14:textId="43A13107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29B12114" w14:textId="77777777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275" w:type="dxa"/>
          </w:tcPr>
          <w:p w14:paraId="0B4EBF2E" w14:textId="77777777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6709030D" w14:textId="77777777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  <w:tc>
          <w:tcPr>
            <w:tcW w:w="1083" w:type="dxa"/>
          </w:tcPr>
          <w:p w14:paraId="2198F8B3" w14:textId="3BCDE10F" w:rsidR="00020BA2" w:rsidRPr="00471447" w:rsidRDefault="00020BA2" w:rsidP="00DD41A8">
            <w:pPr>
              <w:jc w:val="center"/>
            </w:pPr>
            <w:r w:rsidRPr="00471447">
              <w:t>0</w:t>
            </w:r>
          </w:p>
        </w:tc>
      </w:tr>
    </w:tbl>
    <w:tbl>
      <w:tblPr>
        <w:tblStyle w:val="Grigliatabella"/>
        <w:tblpPr w:leftFromText="141" w:rightFromText="141" w:vertAnchor="text" w:horzAnchor="page" w:tblpX="770" w:tblpY="885"/>
        <w:tblW w:w="10060" w:type="dxa"/>
        <w:tblLayout w:type="fixed"/>
        <w:tblLook w:val="04A0" w:firstRow="1" w:lastRow="0" w:firstColumn="1" w:lastColumn="0" w:noHBand="0" w:noVBand="1"/>
      </w:tblPr>
      <w:tblGrid>
        <w:gridCol w:w="1163"/>
        <w:gridCol w:w="1100"/>
        <w:gridCol w:w="1134"/>
        <w:gridCol w:w="1168"/>
        <w:gridCol w:w="1134"/>
        <w:gridCol w:w="1100"/>
        <w:gridCol w:w="1134"/>
        <w:gridCol w:w="1134"/>
        <w:gridCol w:w="993"/>
      </w:tblGrid>
      <w:tr w:rsidR="00DD41A8" w:rsidRPr="00471447" w14:paraId="41F2FBE2" w14:textId="77777777" w:rsidTr="00234067">
        <w:tc>
          <w:tcPr>
            <w:tcW w:w="1163" w:type="dxa"/>
          </w:tcPr>
          <w:p w14:paraId="1A97489C" w14:textId="282909F9" w:rsidR="00DD41A8" w:rsidRPr="00471447" w:rsidRDefault="00DD41A8" w:rsidP="00DD41A8">
            <w:pPr>
              <w:rPr>
                <w:b/>
              </w:rPr>
            </w:pPr>
            <w:r w:rsidRPr="00471447">
              <w:rPr>
                <w:b/>
              </w:rPr>
              <w:t>Region</w:t>
            </w:r>
          </w:p>
        </w:tc>
        <w:tc>
          <w:tcPr>
            <w:tcW w:w="7904" w:type="dxa"/>
            <w:gridSpan w:val="7"/>
          </w:tcPr>
          <w:p w14:paraId="6DC1BAC5" w14:textId="6D689F16" w:rsidR="00DD41A8" w:rsidRPr="00DD41A8" w:rsidRDefault="00DD41A8" w:rsidP="00DD41A8">
            <w:pPr>
              <w:jc w:val="center"/>
              <w:rPr>
                <w:b/>
              </w:rPr>
            </w:pPr>
            <w:r w:rsidRPr="00DD41A8">
              <w:rPr>
                <w:b/>
              </w:rPr>
              <w:t>Piemonte</w:t>
            </w:r>
          </w:p>
        </w:tc>
        <w:tc>
          <w:tcPr>
            <w:tcW w:w="993" w:type="dxa"/>
          </w:tcPr>
          <w:p w14:paraId="3C271239" w14:textId="61ABFCFC" w:rsidR="00DD41A8" w:rsidRPr="00DD41A8" w:rsidRDefault="00DD41A8" w:rsidP="00DD41A8">
            <w:pPr>
              <w:rPr>
                <w:b/>
              </w:rPr>
            </w:pPr>
            <w:r w:rsidRPr="00DD41A8">
              <w:rPr>
                <w:b/>
              </w:rPr>
              <w:t>TOTAL</w:t>
            </w:r>
          </w:p>
        </w:tc>
      </w:tr>
      <w:tr w:rsidR="00020BA2" w:rsidRPr="00471447" w14:paraId="5E84A19E" w14:textId="77777777" w:rsidTr="00020BA2">
        <w:tc>
          <w:tcPr>
            <w:tcW w:w="1163" w:type="dxa"/>
          </w:tcPr>
          <w:p w14:paraId="21B5EB83" w14:textId="77777777" w:rsidR="00020BA2" w:rsidRPr="00471447" w:rsidRDefault="00020BA2" w:rsidP="00020BA2">
            <w:pPr>
              <w:rPr>
                <w:b/>
              </w:rPr>
            </w:pPr>
            <w:r>
              <w:rPr>
                <w:rFonts w:cstheme="minorHAnsi"/>
                <w:b/>
              </w:rPr>
              <w:t>Hospital/</w:t>
            </w:r>
            <w:r w:rsidRPr="00976A68">
              <w:rPr>
                <w:rFonts w:cstheme="minorHAnsi"/>
                <w:b/>
              </w:rPr>
              <w:t>City</w:t>
            </w:r>
          </w:p>
        </w:tc>
        <w:tc>
          <w:tcPr>
            <w:tcW w:w="1100" w:type="dxa"/>
          </w:tcPr>
          <w:p w14:paraId="5B18D555" w14:textId="77777777" w:rsidR="00020BA2" w:rsidRPr="00471447" w:rsidRDefault="00020BA2" w:rsidP="002C6F59">
            <w:pPr>
              <w:ind w:right="-136"/>
              <w:jc w:val="center"/>
            </w:pPr>
            <w:r w:rsidRPr="00471447">
              <w:t>ASL NO</w:t>
            </w:r>
          </w:p>
          <w:p w14:paraId="62BD086D" w14:textId="77777777" w:rsidR="00020BA2" w:rsidRPr="00471447" w:rsidRDefault="00020BA2" w:rsidP="002C6F59">
            <w:pPr>
              <w:ind w:right="-136"/>
              <w:jc w:val="center"/>
              <w:rPr>
                <w:rFonts w:ascii="Calibri" w:hAnsi="Calibri"/>
              </w:rPr>
            </w:pPr>
            <w:r w:rsidRPr="00471447">
              <w:t>Borgomanero</w:t>
            </w:r>
          </w:p>
          <w:p w14:paraId="08F922AE" w14:textId="77777777" w:rsidR="00020BA2" w:rsidRPr="00471447" w:rsidRDefault="00020BA2" w:rsidP="002C6F59">
            <w:pPr>
              <w:ind w:right="-136"/>
              <w:jc w:val="center"/>
            </w:pPr>
            <w:r w:rsidRPr="00471447">
              <w:t>(Godi)</w:t>
            </w:r>
          </w:p>
        </w:tc>
        <w:tc>
          <w:tcPr>
            <w:tcW w:w="1134" w:type="dxa"/>
          </w:tcPr>
          <w:p w14:paraId="58B421F6" w14:textId="4A793D14" w:rsidR="00020BA2" w:rsidRPr="00471447" w:rsidRDefault="00DD41A8" w:rsidP="002C6F59">
            <w:pPr>
              <w:jc w:val="center"/>
              <w:rPr>
                <w:rFonts w:ascii="Calibri" w:hAnsi="Calibri"/>
              </w:rPr>
            </w:pPr>
            <w:r>
              <w:t>Ospedale d</w:t>
            </w:r>
            <w:r w:rsidRPr="00471447">
              <w:t>egli Infermi Biella</w:t>
            </w:r>
          </w:p>
          <w:p w14:paraId="1187AF6A" w14:textId="77777777" w:rsidR="00020BA2" w:rsidRPr="00471447" w:rsidRDefault="00020BA2" w:rsidP="002C6F59">
            <w:pPr>
              <w:jc w:val="center"/>
            </w:pPr>
          </w:p>
        </w:tc>
        <w:tc>
          <w:tcPr>
            <w:tcW w:w="1168" w:type="dxa"/>
          </w:tcPr>
          <w:p w14:paraId="1D612F34" w14:textId="77777777" w:rsidR="00020BA2" w:rsidRPr="00471447" w:rsidRDefault="00020BA2" w:rsidP="002C6F59">
            <w:pPr>
              <w:spacing w:line="100" w:lineRule="atLeast"/>
              <w:jc w:val="center"/>
            </w:pPr>
            <w:r w:rsidRPr="00471447">
              <w:t>Neurologia Novi/Tortona</w:t>
            </w:r>
          </w:p>
          <w:p w14:paraId="345CB27C" w14:textId="77777777" w:rsidR="00020BA2" w:rsidRPr="00471447" w:rsidRDefault="00020BA2" w:rsidP="002C6F59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63381BA8" w14:textId="77777777" w:rsidR="00020BA2" w:rsidRPr="00471447" w:rsidRDefault="00020BA2" w:rsidP="002C6F59">
            <w:pPr>
              <w:spacing w:line="100" w:lineRule="atLeast"/>
              <w:jc w:val="center"/>
            </w:pPr>
            <w:r w:rsidRPr="00471447">
              <w:t>Neurologia Casale Monferrato</w:t>
            </w:r>
          </w:p>
          <w:p w14:paraId="7A89E959" w14:textId="77777777" w:rsidR="00020BA2" w:rsidRPr="00471447" w:rsidRDefault="00020BA2" w:rsidP="002C6F59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00" w:type="dxa"/>
          </w:tcPr>
          <w:p w14:paraId="17C9FC10" w14:textId="77777777" w:rsidR="00020BA2" w:rsidRPr="00471447" w:rsidRDefault="00020BA2" w:rsidP="002C6F59">
            <w:pPr>
              <w:jc w:val="center"/>
              <w:rPr>
                <w:rFonts w:ascii="Calibri" w:hAnsi="Calibri"/>
              </w:rPr>
            </w:pPr>
            <w:r w:rsidRPr="00471447">
              <w:t>AO ORDINE MAURIZIANO DI TORINO</w:t>
            </w:r>
          </w:p>
          <w:p w14:paraId="3AD7A7B0" w14:textId="77777777" w:rsidR="00020BA2" w:rsidRPr="00471447" w:rsidRDefault="00020BA2" w:rsidP="002C6F59">
            <w:pPr>
              <w:jc w:val="center"/>
            </w:pPr>
          </w:p>
        </w:tc>
        <w:tc>
          <w:tcPr>
            <w:tcW w:w="1134" w:type="dxa"/>
          </w:tcPr>
          <w:p w14:paraId="7E48D56A" w14:textId="13704C84" w:rsidR="00020BA2" w:rsidRPr="00471447" w:rsidRDefault="00DD41A8" w:rsidP="002C6F59">
            <w:pPr>
              <w:jc w:val="center"/>
              <w:rPr>
                <w:rFonts w:ascii="Calibri" w:hAnsi="Calibri"/>
              </w:rPr>
            </w:pPr>
            <w:r w:rsidRPr="00471447">
              <w:rPr>
                <w:rFonts w:ascii="Calibri" w:hAnsi="Calibri"/>
              </w:rPr>
              <w:t>AO S</w:t>
            </w:r>
            <w:r>
              <w:rPr>
                <w:rFonts w:ascii="Calibri" w:hAnsi="Calibri"/>
              </w:rPr>
              <w:t>S Antonio e</w:t>
            </w:r>
            <w:r w:rsidRPr="00471447">
              <w:rPr>
                <w:rFonts w:ascii="Calibri" w:hAnsi="Calibri"/>
              </w:rPr>
              <w:t xml:space="preserve"> Biagio Alessandria</w:t>
            </w:r>
          </w:p>
          <w:p w14:paraId="4B30327A" w14:textId="77777777" w:rsidR="00020BA2" w:rsidRPr="00471447" w:rsidRDefault="00020BA2" w:rsidP="002C6F59">
            <w:pPr>
              <w:jc w:val="center"/>
            </w:pPr>
          </w:p>
        </w:tc>
        <w:tc>
          <w:tcPr>
            <w:tcW w:w="1134" w:type="dxa"/>
          </w:tcPr>
          <w:p w14:paraId="130D4C9D" w14:textId="77777777" w:rsidR="00020BA2" w:rsidRPr="00471447" w:rsidRDefault="00020BA2" w:rsidP="002C6F59">
            <w:pPr>
              <w:jc w:val="center"/>
              <w:rPr>
                <w:rFonts w:ascii="Calibri" w:eastAsia="Calibri" w:hAnsi="Calibri" w:cs="Calibri"/>
              </w:rPr>
            </w:pPr>
            <w:r w:rsidRPr="00471447">
              <w:rPr>
                <w:rFonts w:ascii="Calibri" w:eastAsia="Calibri" w:hAnsi="Calibri" w:cs="Calibri"/>
              </w:rPr>
              <w:t>AOU SAN LUIGI</w:t>
            </w:r>
          </w:p>
          <w:p w14:paraId="0040D1CB" w14:textId="77777777" w:rsidR="00020BA2" w:rsidRPr="00471447" w:rsidRDefault="00020BA2" w:rsidP="002C6F59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</w:tcPr>
          <w:p w14:paraId="51BD1969" w14:textId="77777777" w:rsidR="00020BA2" w:rsidRPr="00471447" w:rsidRDefault="00020BA2" w:rsidP="002C6F59">
            <w:pPr>
              <w:jc w:val="center"/>
              <w:rPr>
                <w:rFonts w:ascii="Calibri" w:hAnsi="Calibri"/>
              </w:rPr>
            </w:pPr>
          </w:p>
        </w:tc>
      </w:tr>
      <w:tr w:rsidR="00020BA2" w:rsidRPr="00471447" w14:paraId="79C185B4" w14:textId="77777777" w:rsidTr="00020BA2">
        <w:tc>
          <w:tcPr>
            <w:tcW w:w="1163" w:type="dxa"/>
          </w:tcPr>
          <w:p w14:paraId="213915C6" w14:textId="77777777" w:rsidR="00020BA2" w:rsidRPr="00471447" w:rsidRDefault="00020BA2" w:rsidP="00020BA2">
            <w:pPr>
              <w:rPr>
                <w:b/>
              </w:rPr>
            </w:pPr>
            <w:r w:rsidRPr="00976A68">
              <w:rPr>
                <w:rFonts w:cstheme="minorHAnsi"/>
                <w:b/>
              </w:rPr>
              <w:t>I level SU</w:t>
            </w:r>
          </w:p>
        </w:tc>
        <w:tc>
          <w:tcPr>
            <w:tcW w:w="1100" w:type="dxa"/>
          </w:tcPr>
          <w:p w14:paraId="26050B92" w14:textId="77777777" w:rsidR="00020BA2" w:rsidRPr="00471447" w:rsidRDefault="00020BA2" w:rsidP="002C6F59">
            <w:pPr>
              <w:ind w:right="-136"/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2A99B42F" w14:textId="77777777" w:rsidR="00020BA2" w:rsidRPr="00471447" w:rsidRDefault="00020BA2" w:rsidP="002C6F59">
            <w:pPr>
              <w:jc w:val="center"/>
            </w:pPr>
            <w:r w:rsidRPr="00471447">
              <w:t>1</w:t>
            </w:r>
          </w:p>
        </w:tc>
        <w:tc>
          <w:tcPr>
            <w:tcW w:w="1168" w:type="dxa"/>
          </w:tcPr>
          <w:p w14:paraId="65A2483D" w14:textId="77777777" w:rsidR="00020BA2" w:rsidRPr="00471447" w:rsidRDefault="00020BA2" w:rsidP="002C6F59">
            <w:pPr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1DBA2BD9" w14:textId="77777777" w:rsidR="00020BA2" w:rsidRPr="00471447" w:rsidRDefault="00020BA2" w:rsidP="002C6F59">
            <w:pPr>
              <w:jc w:val="center"/>
            </w:pPr>
            <w:r w:rsidRPr="00471447">
              <w:t>0</w:t>
            </w:r>
          </w:p>
        </w:tc>
        <w:tc>
          <w:tcPr>
            <w:tcW w:w="1100" w:type="dxa"/>
          </w:tcPr>
          <w:p w14:paraId="0A30D597" w14:textId="77777777" w:rsidR="00020BA2" w:rsidRPr="00471447" w:rsidRDefault="00020BA2" w:rsidP="002C6F59">
            <w:pPr>
              <w:jc w:val="center"/>
            </w:pPr>
            <w:r w:rsidRPr="00471447">
              <w:t>1</w:t>
            </w:r>
          </w:p>
        </w:tc>
        <w:tc>
          <w:tcPr>
            <w:tcW w:w="1134" w:type="dxa"/>
          </w:tcPr>
          <w:p w14:paraId="0E7EA659" w14:textId="0E2DD971" w:rsidR="00020BA2" w:rsidRPr="00471447" w:rsidRDefault="00D473DB" w:rsidP="002C6F59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2BC0696B" w14:textId="77777777" w:rsidR="00020BA2" w:rsidRPr="00471447" w:rsidRDefault="00020BA2" w:rsidP="002C6F59">
            <w:pPr>
              <w:jc w:val="center"/>
            </w:pPr>
            <w:r w:rsidRPr="00471447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993" w:type="dxa"/>
          </w:tcPr>
          <w:p w14:paraId="0F98F37C" w14:textId="360188FE" w:rsidR="00020BA2" w:rsidRPr="00471447" w:rsidRDefault="00D473DB" w:rsidP="002C6F59">
            <w:pPr>
              <w:jc w:val="center"/>
            </w:pPr>
            <w:r>
              <w:t>8</w:t>
            </w:r>
          </w:p>
        </w:tc>
      </w:tr>
      <w:tr w:rsidR="00020BA2" w:rsidRPr="00471447" w14:paraId="12E9B4CB" w14:textId="77777777" w:rsidTr="00020BA2">
        <w:tc>
          <w:tcPr>
            <w:tcW w:w="1163" w:type="dxa"/>
          </w:tcPr>
          <w:p w14:paraId="10334A4C" w14:textId="77777777" w:rsidR="00020BA2" w:rsidRPr="00471447" w:rsidRDefault="00020BA2" w:rsidP="00020BA2">
            <w:pPr>
              <w:rPr>
                <w:b/>
              </w:rPr>
            </w:pPr>
            <w:r w:rsidRPr="00976A68">
              <w:rPr>
                <w:rFonts w:cstheme="minorHAnsi"/>
                <w:b/>
              </w:rPr>
              <w:t>II level SU</w:t>
            </w:r>
          </w:p>
        </w:tc>
        <w:tc>
          <w:tcPr>
            <w:tcW w:w="1100" w:type="dxa"/>
          </w:tcPr>
          <w:p w14:paraId="1AB5FB7C" w14:textId="791CAC3F" w:rsidR="00020BA2" w:rsidRPr="00471447" w:rsidRDefault="00020BA2" w:rsidP="002C6F59">
            <w:pPr>
              <w:ind w:right="-136"/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527D8E86" w14:textId="5C08F781" w:rsidR="00020BA2" w:rsidRPr="00471447" w:rsidRDefault="00020BA2" w:rsidP="002C6F59">
            <w:pPr>
              <w:jc w:val="center"/>
            </w:pPr>
            <w:r>
              <w:t>0</w:t>
            </w:r>
          </w:p>
        </w:tc>
        <w:tc>
          <w:tcPr>
            <w:tcW w:w="1168" w:type="dxa"/>
          </w:tcPr>
          <w:p w14:paraId="35D199A6" w14:textId="5F0BEB33" w:rsidR="00020BA2" w:rsidRPr="00471447" w:rsidRDefault="00020BA2" w:rsidP="002C6F59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45004F85" w14:textId="674AED79" w:rsidR="00020BA2" w:rsidRPr="00471447" w:rsidRDefault="00020BA2" w:rsidP="002C6F59">
            <w:pPr>
              <w:jc w:val="center"/>
            </w:pPr>
            <w:r>
              <w:t>0</w:t>
            </w:r>
          </w:p>
        </w:tc>
        <w:tc>
          <w:tcPr>
            <w:tcW w:w="1100" w:type="dxa"/>
          </w:tcPr>
          <w:p w14:paraId="37F76F78" w14:textId="40853504" w:rsidR="00020BA2" w:rsidRPr="00471447" w:rsidRDefault="00020BA2" w:rsidP="002C6F59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2A7C1361" w14:textId="3F10D19A" w:rsidR="00020BA2" w:rsidRPr="00471447" w:rsidRDefault="00D473DB" w:rsidP="002C6F59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14:paraId="75004055" w14:textId="79265A07" w:rsidR="00020BA2" w:rsidRPr="00471447" w:rsidRDefault="00020BA2" w:rsidP="002C6F59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3" w:type="dxa"/>
          </w:tcPr>
          <w:p w14:paraId="25B103C0" w14:textId="27B69BE9" w:rsidR="00020BA2" w:rsidRPr="00471447" w:rsidRDefault="00D473DB" w:rsidP="002C6F59">
            <w:pPr>
              <w:jc w:val="center"/>
            </w:pPr>
            <w:r>
              <w:t>5</w:t>
            </w:r>
          </w:p>
        </w:tc>
      </w:tr>
      <w:tr w:rsidR="00020BA2" w:rsidRPr="00471447" w14:paraId="24AB0B92" w14:textId="77777777" w:rsidTr="00020BA2">
        <w:tc>
          <w:tcPr>
            <w:tcW w:w="1163" w:type="dxa"/>
          </w:tcPr>
          <w:p w14:paraId="2AC993A2" w14:textId="77777777" w:rsidR="00020BA2" w:rsidRPr="00471447" w:rsidRDefault="00020BA2" w:rsidP="00020BA2">
            <w:pPr>
              <w:rPr>
                <w:b/>
              </w:rPr>
            </w:pPr>
            <w:r w:rsidRPr="00976A68">
              <w:rPr>
                <w:rFonts w:cstheme="minorHAnsi"/>
                <w:b/>
              </w:rPr>
              <w:t>beSU</w:t>
            </w:r>
          </w:p>
        </w:tc>
        <w:tc>
          <w:tcPr>
            <w:tcW w:w="1100" w:type="dxa"/>
          </w:tcPr>
          <w:p w14:paraId="1231770F" w14:textId="77777777" w:rsidR="00020BA2" w:rsidRPr="00471447" w:rsidRDefault="00020BA2" w:rsidP="002C6F59">
            <w:pPr>
              <w:ind w:right="-136"/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0EB13FB0" w14:textId="77777777" w:rsidR="00020BA2" w:rsidRPr="00471447" w:rsidRDefault="00020BA2" w:rsidP="002C6F59">
            <w:pPr>
              <w:jc w:val="center"/>
            </w:pPr>
            <w:r w:rsidRPr="00471447">
              <w:t>4</w:t>
            </w:r>
          </w:p>
        </w:tc>
        <w:tc>
          <w:tcPr>
            <w:tcW w:w="1168" w:type="dxa"/>
          </w:tcPr>
          <w:p w14:paraId="40E4F01F" w14:textId="77777777" w:rsidR="00020BA2" w:rsidRPr="00471447" w:rsidRDefault="00020BA2" w:rsidP="002C6F59">
            <w:pPr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29DC9D0B" w14:textId="77777777" w:rsidR="00020BA2" w:rsidRPr="00471447" w:rsidRDefault="00020BA2" w:rsidP="002C6F59">
            <w:pPr>
              <w:jc w:val="center"/>
            </w:pPr>
            <w:r w:rsidRPr="00471447">
              <w:t>0</w:t>
            </w:r>
          </w:p>
        </w:tc>
        <w:tc>
          <w:tcPr>
            <w:tcW w:w="1100" w:type="dxa"/>
          </w:tcPr>
          <w:p w14:paraId="0F81894A" w14:textId="61F075B5" w:rsidR="00020BA2" w:rsidRPr="00471447" w:rsidRDefault="00020BA2" w:rsidP="002C6F59">
            <w:pPr>
              <w:jc w:val="center"/>
            </w:pPr>
            <w:r>
              <w:t>6</w:t>
            </w:r>
          </w:p>
        </w:tc>
        <w:tc>
          <w:tcPr>
            <w:tcW w:w="1134" w:type="dxa"/>
          </w:tcPr>
          <w:p w14:paraId="777C8AA3" w14:textId="3AA311BE" w:rsidR="00020BA2" w:rsidRPr="00471447" w:rsidRDefault="00AA21DB" w:rsidP="002C6F59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14:paraId="7FDF763D" w14:textId="70D5D920" w:rsidR="00020BA2" w:rsidRPr="00471447" w:rsidRDefault="00020BA2" w:rsidP="002C6F59">
            <w:pPr>
              <w:jc w:val="center"/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993" w:type="dxa"/>
          </w:tcPr>
          <w:p w14:paraId="3AC7F912" w14:textId="74DFFA50" w:rsidR="00020BA2" w:rsidRPr="00471447" w:rsidRDefault="00D473DB" w:rsidP="002C6F59">
            <w:pPr>
              <w:jc w:val="center"/>
            </w:pPr>
            <w:r>
              <w:t>66</w:t>
            </w:r>
          </w:p>
        </w:tc>
      </w:tr>
      <w:tr w:rsidR="00020BA2" w:rsidRPr="00471447" w14:paraId="450113C2" w14:textId="77777777" w:rsidTr="00020BA2">
        <w:tc>
          <w:tcPr>
            <w:tcW w:w="1163" w:type="dxa"/>
          </w:tcPr>
          <w:p w14:paraId="50E7A652" w14:textId="77777777" w:rsidR="00020BA2" w:rsidRPr="00471447" w:rsidRDefault="00020BA2" w:rsidP="00020BA2">
            <w:pPr>
              <w:rPr>
                <w:b/>
              </w:rPr>
            </w:pPr>
            <w:r w:rsidRPr="00976A68">
              <w:rPr>
                <w:rFonts w:cstheme="minorHAnsi"/>
                <w:b/>
              </w:rPr>
              <w:t>beTW</w:t>
            </w:r>
          </w:p>
        </w:tc>
        <w:tc>
          <w:tcPr>
            <w:tcW w:w="1100" w:type="dxa"/>
          </w:tcPr>
          <w:p w14:paraId="1615A613" w14:textId="7DA343EA" w:rsidR="00020BA2" w:rsidRPr="00471447" w:rsidRDefault="00020BA2" w:rsidP="002C6F59">
            <w:pPr>
              <w:ind w:right="-136"/>
              <w:jc w:val="center"/>
            </w:pPr>
            <w:r w:rsidRPr="00471447">
              <w:t>4</w:t>
            </w:r>
          </w:p>
        </w:tc>
        <w:tc>
          <w:tcPr>
            <w:tcW w:w="1134" w:type="dxa"/>
          </w:tcPr>
          <w:p w14:paraId="5790E012" w14:textId="77777777" w:rsidR="00020BA2" w:rsidRPr="00471447" w:rsidRDefault="00020BA2" w:rsidP="002C6F59">
            <w:pPr>
              <w:jc w:val="center"/>
            </w:pPr>
            <w:r w:rsidRPr="00471447">
              <w:t>0</w:t>
            </w:r>
          </w:p>
        </w:tc>
        <w:tc>
          <w:tcPr>
            <w:tcW w:w="1168" w:type="dxa"/>
          </w:tcPr>
          <w:p w14:paraId="6BF10314" w14:textId="1256BF7F" w:rsidR="00020BA2" w:rsidRPr="00471447" w:rsidRDefault="00020BA2" w:rsidP="002C6F59">
            <w:pPr>
              <w:jc w:val="center"/>
            </w:pPr>
            <w:r w:rsidRPr="00471447">
              <w:t>6</w:t>
            </w:r>
          </w:p>
        </w:tc>
        <w:tc>
          <w:tcPr>
            <w:tcW w:w="1134" w:type="dxa"/>
          </w:tcPr>
          <w:p w14:paraId="18100FBA" w14:textId="2E3A6C3A" w:rsidR="00020BA2" w:rsidRPr="00471447" w:rsidRDefault="00020BA2" w:rsidP="002C6F59">
            <w:pPr>
              <w:jc w:val="center"/>
            </w:pPr>
            <w:r w:rsidRPr="00471447">
              <w:t>2</w:t>
            </w:r>
          </w:p>
        </w:tc>
        <w:tc>
          <w:tcPr>
            <w:tcW w:w="1100" w:type="dxa"/>
          </w:tcPr>
          <w:p w14:paraId="3B3816FB" w14:textId="1CA12864" w:rsidR="00020BA2" w:rsidRPr="00471447" w:rsidRDefault="00020BA2" w:rsidP="002C6F59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71D66ECD" w14:textId="18D00FA1" w:rsidR="00020BA2" w:rsidRPr="00471447" w:rsidRDefault="00AA21DB" w:rsidP="002C6F59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14:paraId="4A65A396" w14:textId="481F4033" w:rsidR="00020BA2" w:rsidRPr="00471447" w:rsidRDefault="00020BA2" w:rsidP="002C6F59">
            <w:pPr>
              <w:jc w:val="center"/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3" w:type="dxa"/>
          </w:tcPr>
          <w:p w14:paraId="384187BC" w14:textId="05407F8E" w:rsidR="00020BA2" w:rsidRPr="00471447" w:rsidRDefault="007D3E21" w:rsidP="002C6F59">
            <w:pPr>
              <w:jc w:val="center"/>
            </w:pPr>
            <w:r>
              <w:t>50</w:t>
            </w:r>
          </w:p>
        </w:tc>
      </w:tr>
      <w:tr w:rsidR="00AA21DB" w:rsidRPr="00471447" w14:paraId="3B24B668" w14:textId="77777777" w:rsidTr="00020BA2">
        <w:tc>
          <w:tcPr>
            <w:tcW w:w="1163" w:type="dxa"/>
          </w:tcPr>
          <w:p w14:paraId="555FD8DC" w14:textId="77777777" w:rsidR="00AA21DB" w:rsidRPr="00471447" w:rsidRDefault="00AA21DB" w:rsidP="00AA21DB">
            <w:pPr>
              <w:rPr>
                <w:b/>
              </w:rPr>
            </w:pPr>
            <w:r>
              <w:rPr>
                <w:rFonts w:cstheme="minorHAnsi"/>
                <w:b/>
                <w:lang w:val="en-US"/>
              </w:rPr>
              <w:t>MT</w:t>
            </w:r>
            <w:r w:rsidRPr="00976A68">
              <w:rPr>
                <w:rFonts w:cstheme="minorHAnsi"/>
                <w:b/>
                <w:lang w:val="en-US"/>
              </w:rPr>
              <w:t xml:space="preserve"> 24/7</w:t>
            </w:r>
          </w:p>
        </w:tc>
        <w:tc>
          <w:tcPr>
            <w:tcW w:w="1100" w:type="dxa"/>
          </w:tcPr>
          <w:p w14:paraId="590F5287" w14:textId="224556E4" w:rsidR="00AA21DB" w:rsidRPr="00471447" w:rsidRDefault="00AA21DB" w:rsidP="002C6F59">
            <w:pPr>
              <w:ind w:right="-136"/>
              <w:jc w:val="center"/>
            </w:pPr>
            <w:r>
              <w:t>no</w:t>
            </w:r>
          </w:p>
        </w:tc>
        <w:tc>
          <w:tcPr>
            <w:tcW w:w="1134" w:type="dxa"/>
          </w:tcPr>
          <w:p w14:paraId="3BDDE062" w14:textId="5236AEE8" w:rsidR="00AA21DB" w:rsidRPr="00471447" w:rsidRDefault="00AA21DB" w:rsidP="002C6F59">
            <w:pPr>
              <w:jc w:val="center"/>
            </w:pPr>
            <w:r w:rsidRPr="00BB7863">
              <w:t>no</w:t>
            </w:r>
          </w:p>
        </w:tc>
        <w:tc>
          <w:tcPr>
            <w:tcW w:w="1168" w:type="dxa"/>
          </w:tcPr>
          <w:p w14:paraId="49F5D330" w14:textId="4CF6BB40" w:rsidR="00AA21DB" w:rsidRPr="00471447" w:rsidRDefault="00AA21DB" w:rsidP="002C6F59">
            <w:pPr>
              <w:jc w:val="center"/>
            </w:pPr>
            <w:r w:rsidRPr="00BB7863">
              <w:t>no</w:t>
            </w:r>
          </w:p>
        </w:tc>
        <w:tc>
          <w:tcPr>
            <w:tcW w:w="1134" w:type="dxa"/>
          </w:tcPr>
          <w:p w14:paraId="76B3AC21" w14:textId="5FDF59E2" w:rsidR="00AA21DB" w:rsidRPr="00471447" w:rsidRDefault="00AA21DB" w:rsidP="002C6F59">
            <w:pPr>
              <w:jc w:val="center"/>
            </w:pPr>
            <w:r w:rsidRPr="00BB7863">
              <w:t>no</w:t>
            </w:r>
          </w:p>
        </w:tc>
        <w:tc>
          <w:tcPr>
            <w:tcW w:w="1100" w:type="dxa"/>
          </w:tcPr>
          <w:p w14:paraId="65DF6A11" w14:textId="7D3721C7" w:rsidR="00AA21DB" w:rsidRPr="00471447" w:rsidRDefault="00AA21DB" w:rsidP="002C6F59">
            <w:pPr>
              <w:jc w:val="center"/>
            </w:pPr>
            <w:r w:rsidRPr="00BB7863">
              <w:t>no</w:t>
            </w:r>
          </w:p>
        </w:tc>
        <w:tc>
          <w:tcPr>
            <w:tcW w:w="1134" w:type="dxa"/>
          </w:tcPr>
          <w:p w14:paraId="46F50696" w14:textId="2D2D4297" w:rsidR="00AA21DB" w:rsidRPr="00471447" w:rsidRDefault="00AA21DB" w:rsidP="002C6F59">
            <w:pPr>
              <w:jc w:val="center"/>
            </w:pPr>
            <w:r>
              <w:t>no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</w:tcPr>
          <w:p w14:paraId="410A7E5C" w14:textId="551F0021" w:rsidR="00AA21DB" w:rsidRPr="00471447" w:rsidRDefault="00AA21DB" w:rsidP="002C6F59">
            <w:pPr>
              <w:jc w:val="center"/>
            </w:pPr>
            <w:r>
              <w:rPr>
                <w:rFonts w:ascii="Calibri" w:eastAsia="Calibri" w:hAnsi="Calibri" w:cs="Calibri"/>
              </w:rPr>
              <w:t>no</w:t>
            </w:r>
          </w:p>
        </w:tc>
        <w:tc>
          <w:tcPr>
            <w:tcW w:w="993" w:type="dxa"/>
          </w:tcPr>
          <w:p w14:paraId="4A9E6F68" w14:textId="77777777" w:rsidR="00AA21DB" w:rsidRPr="00471447" w:rsidRDefault="00AA21DB" w:rsidP="002C6F59">
            <w:pPr>
              <w:jc w:val="center"/>
            </w:pPr>
            <w:r w:rsidRPr="00471447">
              <w:t>4</w:t>
            </w:r>
          </w:p>
        </w:tc>
      </w:tr>
      <w:tr w:rsidR="00020BA2" w:rsidRPr="00471447" w14:paraId="6032DE3C" w14:textId="77777777" w:rsidTr="00020BA2">
        <w:tc>
          <w:tcPr>
            <w:tcW w:w="1163" w:type="dxa"/>
          </w:tcPr>
          <w:p w14:paraId="0A769484" w14:textId="77777777" w:rsidR="00020BA2" w:rsidRPr="00471447" w:rsidRDefault="00020BA2" w:rsidP="00020BA2">
            <w:pPr>
              <w:rPr>
                <w:b/>
              </w:rPr>
            </w:pPr>
            <w:r w:rsidRPr="00976A68">
              <w:rPr>
                <w:rFonts w:cstheme="minorHAnsi"/>
                <w:b/>
              </w:rPr>
              <w:t xml:space="preserve">N. of </w:t>
            </w:r>
            <w:r>
              <w:rPr>
                <w:rFonts w:cstheme="minorHAnsi"/>
                <w:b/>
                <w:lang w:val="en-US"/>
              </w:rPr>
              <w:t>NIs</w:t>
            </w:r>
          </w:p>
        </w:tc>
        <w:tc>
          <w:tcPr>
            <w:tcW w:w="1100" w:type="dxa"/>
          </w:tcPr>
          <w:p w14:paraId="022C528A" w14:textId="77777777" w:rsidR="00020BA2" w:rsidRPr="00471447" w:rsidRDefault="00020BA2" w:rsidP="002C6F59">
            <w:pPr>
              <w:ind w:right="-136"/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79672FA7" w14:textId="77777777" w:rsidR="00020BA2" w:rsidRPr="00471447" w:rsidRDefault="00020BA2" w:rsidP="002C6F59">
            <w:pPr>
              <w:jc w:val="center"/>
            </w:pPr>
            <w:r w:rsidRPr="00471447">
              <w:t>0</w:t>
            </w:r>
          </w:p>
        </w:tc>
        <w:tc>
          <w:tcPr>
            <w:tcW w:w="1168" w:type="dxa"/>
          </w:tcPr>
          <w:p w14:paraId="069C0A5E" w14:textId="77777777" w:rsidR="00020BA2" w:rsidRPr="00471447" w:rsidRDefault="00020BA2" w:rsidP="002C6F59">
            <w:pPr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2B466389" w14:textId="77777777" w:rsidR="00020BA2" w:rsidRPr="00471447" w:rsidRDefault="00020BA2" w:rsidP="002C6F59">
            <w:pPr>
              <w:jc w:val="center"/>
            </w:pPr>
            <w:r w:rsidRPr="00471447">
              <w:t>0</w:t>
            </w:r>
          </w:p>
        </w:tc>
        <w:tc>
          <w:tcPr>
            <w:tcW w:w="1100" w:type="dxa"/>
          </w:tcPr>
          <w:p w14:paraId="466538C4" w14:textId="77777777" w:rsidR="00020BA2" w:rsidRPr="00471447" w:rsidRDefault="00020BA2" w:rsidP="002C6F59">
            <w:pPr>
              <w:jc w:val="center"/>
            </w:pPr>
            <w:r w:rsidRPr="00471447">
              <w:t>0</w:t>
            </w:r>
          </w:p>
        </w:tc>
        <w:tc>
          <w:tcPr>
            <w:tcW w:w="1134" w:type="dxa"/>
          </w:tcPr>
          <w:p w14:paraId="343F814F" w14:textId="6B7343DF" w:rsidR="00020BA2" w:rsidRPr="00471447" w:rsidRDefault="00020BA2" w:rsidP="002C6F59">
            <w:pPr>
              <w:jc w:val="center"/>
            </w:pPr>
            <w:r w:rsidRPr="00471447">
              <w:t>4</w:t>
            </w:r>
          </w:p>
        </w:tc>
        <w:tc>
          <w:tcPr>
            <w:tcW w:w="1134" w:type="dxa"/>
          </w:tcPr>
          <w:p w14:paraId="03507FD5" w14:textId="77777777" w:rsidR="00020BA2" w:rsidRPr="00471447" w:rsidRDefault="00020BA2" w:rsidP="002C6F59">
            <w:pPr>
              <w:jc w:val="center"/>
            </w:pPr>
            <w:r w:rsidRPr="00471447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993" w:type="dxa"/>
          </w:tcPr>
          <w:p w14:paraId="4244B079" w14:textId="7E64FDA7" w:rsidR="00020BA2" w:rsidRPr="00471447" w:rsidRDefault="00AA21DB" w:rsidP="002C6F59">
            <w:pPr>
              <w:jc w:val="center"/>
            </w:pPr>
            <w:r>
              <w:t>22</w:t>
            </w:r>
          </w:p>
        </w:tc>
      </w:tr>
    </w:tbl>
    <w:p w14:paraId="646A30E5" w14:textId="4AFAC468" w:rsidR="00C4116D" w:rsidRPr="00471447" w:rsidRDefault="00C4116D"/>
    <w:p w14:paraId="2FB45911" w14:textId="77777777" w:rsidR="00125D74" w:rsidRPr="00471447" w:rsidRDefault="00125D74"/>
    <w:p w14:paraId="2E950956" w14:textId="789B9197" w:rsidR="002B78C1" w:rsidRPr="00D473DB" w:rsidRDefault="00020BA2" w:rsidP="00D473DB">
      <w:pPr>
        <w:tabs>
          <w:tab w:val="left" w:pos="1760"/>
        </w:tabs>
        <w:rPr>
          <w:rFonts w:ascii="Times New Roman" w:hAnsi="Times New Roman" w:cs="Times New Roman"/>
          <w:lang w:val="en-US"/>
        </w:rPr>
      </w:pPr>
      <w:bookmarkStart w:id="0" w:name="_Hlk38466227"/>
      <w:bookmarkStart w:id="1" w:name="_Hlk38487185"/>
      <w:bookmarkStart w:id="2" w:name="_Hlk38490042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0"/>
      <w:r>
        <w:rPr>
          <w:rFonts w:ascii="Times New Roman" w:hAnsi="Times New Roman" w:cs="Times New Roman"/>
          <w:lang w:val="en-US"/>
        </w:rPr>
        <w:t xml:space="preserve">; MT, </w:t>
      </w:r>
      <w:r w:rsidRPr="009313B9">
        <w:rPr>
          <w:rFonts w:ascii="Times New Roman" w:hAnsi="Times New Roman" w:cs="Times New Roman"/>
          <w:lang w:val="en-US"/>
        </w:rPr>
        <w:t>Mechanical thrombectomy</w:t>
      </w:r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>interventionists</w:t>
      </w:r>
      <w:bookmarkEnd w:id="1"/>
      <w:r>
        <w:rPr>
          <w:rFonts w:ascii="Times New Roman" w:hAnsi="Times New Roman" w:cs="Times New Roman"/>
          <w:lang w:val="en-US"/>
        </w:rPr>
        <w:t>;</w:t>
      </w:r>
      <w:r w:rsidRPr="00711F6A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Pr="00711F6A">
        <w:rPr>
          <w:rFonts w:ascii="Times New Roman" w:hAnsi="Times New Roman" w:cs="Times New Roman"/>
          <w:lang w:val="en-US"/>
        </w:rPr>
        <w:t>the service is active, but not 24/7</w:t>
      </w:r>
      <w:bookmarkEnd w:id="2"/>
      <w:r w:rsidR="003155E2" w:rsidRPr="00D473DB">
        <w:rPr>
          <w:lang w:val="en-US"/>
        </w:rPr>
        <w:t xml:space="preserve"> </w:t>
      </w:r>
    </w:p>
    <w:sectPr w:rsidR="002B78C1" w:rsidRPr="00D473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3D1"/>
    <w:rsid w:val="00020BA2"/>
    <w:rsid w:val="000C2273"/>
    <w:rsid w:val="00103F0A"/>
    <w:rsid w:val="00125D74"/>
    <w:rsid w:val="001D1C7C"/>
    <w:rsid w:val="00250038"/>
    <w:rsid w:val="00276282"/>
    <w:rsid w:val="002A6E84"/>
    <w:rsid w:val="002B78C1"/>
    <w:rsid w:val="002C6F59"/>
    <w:rsid w:val="002F59F6"/>
    <w:rsid w:val="003155E2"/>
    <w:rsid w:val="0031701F"/>
    <w:rsid w:val="00372E04"/>
    <w:rsid w:val="00391E4F"/>
    <w:rsid w:val="003A7A70"/>
    <w:rsid w:val="003D2D1F"/>
    <w:rsid w:val="00407AE3"/>
    <w:rsid w:val="0046621F"/>
    <w:rsid w:val="00471447"/>
    <w:rsid w:val="0054006C"/>
    <w:rsid w:val="005A58DB"/>
    <w:rsid w:val="00621FEC"/>
    <w:rsid w:val="006644DB"/>
    <w:rsid w:val="006D0C3B"/>
    <w:rsid w:val="0075117B"/>
    <w:rsid w:val="007860DE"/>
    <w:rsid w:val="007B2F46"/>
    <w:rsid w:val="007D3E21"/>
    <w:rsid w:val="007D5E69"/>
    <w:rsid w:val="00825BFE"/>
    <w:rsid w:val="00850F3F"/>
    <w:rsid w:val="00875FD5"/>
    <w:rsid w:val="008B1A1B"/>
    <w:rsid w:val="008B5C3C"/>
    <w:rsid w:val="008B6E9A"/>
    <w:rsid w:val="008C3EAE"/>
    <w:rsid w:val="008F11A4"/>
    <w:rsid w:val="00930264"/>
    <w:rsid w:val="009355D1"/>
    <w:rsid w:val="00991036"/>
    <w:rsid w:val="009F5D4A"/>
    <w:rsid w:val="00A347DE"/>
    <w:rsid w:val="00AA21DB"/>
    <w:rsid w:val="00B3732E"/>
    <w:rsid w:val="00B75F8D"/>
    <w:rsid w:val="00BE03D1"/>
    <w:rsid w:val="00C4116D"/>
    <w:rsid w:val="00C61E08"/>
    <w:rsid w:val="00C66920"/>
    <w:rsid w:val="00CE1FEB"/>
    <w:rsid w:val="00D473DB"/>
    <w:rsid w:val="00DD41A8"/>
    <w:rsid w:val="00E2003F"/>
    <w:rsid w:val="00EB422F"/>
    <w:rsid w:val="00EE17B3"/>
    <w:rsid w:val="00F03831"/>
    <w:rsid w:val="00F5148A"/>
    <w:rsid w:val="00F7719A"/>
    <w:rsid w:val="00F844D7"/>
    <w:rsid w:val="00F8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0A6E7"/>
  <w15:docId w15:val="{D94E84C2-590E-44CD-893A-C9158C0E1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21FEC"/>
    <w:pPr>
      <w:spacing w:after="160" w:line="259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38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038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andettini</dc:creator>
  <cp:lastModifiedBy>monica bandettini</cp:lastModifiedBy>
  <cp:revision>4</cp:revision>
  <cp:lastPrinted>2019-09-23T16:01:00Z</cp:lastPrinted>
  <dcterms:created xsi:type="dcterms:W3CDTF">2020-04-29T08:30:00Z</dcterms:created>
  <dcterms:modified xsi:type="dcterms:W3CDTF">2020-05-06T20:12:00Z</dcterms:modified>
</cp:coreProperties>
</file>